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01022" w14:textId="3A646D13" w:rsidR="00EF72BC" w:rsidRDefault="00EF72BC" w:rsidP="00EF72BC">
      <w:pPr>
        <w:jc w:val="center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ONLINE DATA SUPPLMENETAL TEXT</w:t>
      </w:r>
    </w:p>
    <w:p w14:paraId="24FE8971" w14:textId="77777777" w:rsidR="00EF72BC" w:rsidRDefault="00EF72BC" w:rsidP="007D64EE">
      <w:pPr>
        <w:rPr>
          <w:rFonts w:ascii="Arial" w:hAnsi="Arial" w:cs="Arial"/>
          <w:b/>
          <w:color w:val="000000"/>
        </w:rPr>
      </w:pPr>
    </w:p>
    <w:p w14:paraId="057D9B00" w14:textId="77777777" w:rsidR="00912B5B" w:rsidRDefault="00912B5B" w:rsidP="007D64EE">
      <w:pPr>
        <w:rPr>
          <w:rFonts w:ascii="Arial" w:hAnsi="Arial" w:cs="Arial"/>
          <w:b/>
          <w:color w:val="000000"/>
        </w:rPr>
      </w:pPr>
    </w:p>
    <w:p w14:paraId="0987D0DD" w14:textId="77777777" w:rsidR="00EF72BC" w:rsidRPr="0060118F" w:rsidRDefault="00EF72BC" w:rsidP="00EF72BC">
      <w:pPr>
        <w:rPr>
          <w:rFonts w:ascii="Arial" w:hAnsi="Arial" w:cs="Arial"/>
          <w:b/>
          <w:sz w:val="22"/>
          <w:szCs w:val="22"/>
        </w:rPr>
      </w:pPr>
      <w:r w:rsidRPr="0060118F">
        <w:rPr>
          <w:rFonts w:ascii="Arial" w:hAnsi="Arial" w:cs="Arial"/>
          <w:b/>
          <w:sz w:val="22"/>
          <w:szCs w:val="22"/>
        </w:rPr>
        <w:t xml:space="preserve">Distinct lung microbiota associate with HIV-associated chronic lung disease in children </w:t>
      </w:r>
    </w:p>
    <w:p w14:paraId="39B953FC" w14:textId="77777777" w:rsidR="00EF72BC" w:rsidRDefault="00EF72BC" w:rsidP="007D64EE">
      <w:pPr>
        <w:rPr>
          <w:rFonts w:ascii="Arial" w:hAnsi="Arial" w:cs="Arial"/>
          <w:b/>
          <w:color w:val="000000"/>
        </w:rPr>
      </w:pPr>
    </w:p>
    <w:p w14:paraId="0B82F7AD" w14:textId="77777777" w:rsidR="00912B5B" w:rsidRDefault="00912B5B" w:rsidP="007D64EE">
      <w:pPr>
        <w:rPr>
          <w:rFonts w:ascii="Arial" w:hAnsi="Arial" w:cs="Arial"/>
          <w:b/>
          <w:color w:val="000000"/>
        </w:rPr>
      </w:pPr>
    </w:p>
    <w:p w14:paraId="4820CDD6" w14:textId="77777777" w:rsidR="008B48A7" w:rsidRPr="000D2CAA" w:rsidRDefault="008B48A7" w:rsidP="008B48A7">
      <w:pPr>
        <w:rPr>
          <w:rFonts w:ascii="Arial" w:hAnsi="Arial" w:cs="Arial"/>
          <w:sz w:val="22"/>
          <w:szCs w:val="22"/>
          <w:vertAlign w:val="superscript"/>
        </w:rPr>
      </w:pPr>
      <w:r w:rsidRPr="000D2CAA">
        <w:rPr>
          <w:rFonts w:ascii="Arial" w:hAnsi="Arial" w:cs="Arial"/>
          <w:sz w:val="22"/>
          <w:szCs w:val="22"/>
        </w:rPr>
        <w:t>*</w:t>
      </w:r>
      <w:proofErr w:type="spellStart"/>
      <w:r w:rsidRPr="000D2CAA">
        <w:rPr>
          <w:rFonts w:ascii="Arial" w:hAnsi="Arial" w:cs="Arial"/>
          <w:sz w:val="22"/>
          <w:szCs w:val="22"/>
        </w:rPr>
        <w:t>Sudha</w:t>
      </w:r>
      <w:proofErr w:type="spellEnd"/>
      <w:r w:rsidRPr="000D2CA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D2CAA">
        <w:rPr>
          <w:rFonts w:ascii="Arial" w:hAnsi="Arial" w:cs="Arial"/>
          <w:sz w:val="22"/>
          <w:szCs w:val="22"/>
        </w:rPr>
        <w:t>Bhadriraju</w:t>
      </w:r>
      <w:proofErr w:type="spellEnd"/>
      <w:r w:rsidRPr="000D2CAA">
        <w:rPr>
          <w:rFonts w:ascii="Arial" w:hAnsi="Arial" w:cs="Arial"/>
          <w:sz w:val="22"/>
          <w:szCs w:val="22"/>
        </w:rPr>
        <w:t>, MD, MPH</w:t>
      </w:r>
      <w:r>
        <w:rPr>
          <w:rFonts w:ascii="Arial" w:hAnsi="Arial" w:cs="Arial"/>
          <w:sz w:val="22"/>
          <w:szCs w:val="22"/>
        </w:rPr>
        <w:t>,</w:t>
      </w:r>
      <w:r w:rsidRPr="000D2CAA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D2CAA">
        <w:rPr>
          <w:rFonts w:ascii="Arial" w:hAnsi="Arial" w:cs="Arial"/>
          <w:sz w:val="22"/>
          <w:szCs w:val="22"/>
        </w:rPr>
        <w:t xml:space="preserve">*Douglas W. </w:t>
      </w:r>
      <w:proofErr w:type="spellStart"/>
      <w:r w:rsidRPr="000D2CAA">
        <w:rPr>
          <w:rFonts w:ascii="Arial" w:hAnsi="Arial" w:cs="Arial"/>
          <w:sz w:val="22"/>
          <w:szCs w:val="22"/>
        </w:rPr>
        <w:t>Fadrosh</w:t>
      </w:r>
      <w:proofErr w:type="spellEnd"/>
      <w:r w:rsidRPr="000D2CAA">
        <w:rPr>
          <w:rFonts w:ascii="Arial" w:hAnsi="Arial" w:cs="Arial"/>
          <w:sz w:val="22"/>
          <w:szCs w:val="22"/>
        </w:rPr>
        <w:t>, M</w:t>
      </w:r>
      <w:r>
        <w:rPr>
          <w:rFonts w:ascii="Arial" w:hAnsi="Arial" w:cs="Arial"/>
          <w:sz w:val="22"/>
          <w:szCs w:val="22"/>
        </w:rPr>
        <w:t>.</w:t>
      </w:r>
      <w:r w:rsidRPr="000D2CAA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.,</w:t>
      </w:r>
      <w:r w:rsidRPr="000D2CAA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r w:rsidRPr="000D2CAA">
        <w:rPr>
          <w:rFonts w:ascii="Arial" w:hAnsi="Arial" w:cs="Arial"/>
          <w:sz w:val="22"/>
          <w:szCs w:val="22"/>
        </w:rPr>
        <w:t>Meera</w:t>
      </w:r>
      <w:proofErr w:type="spellEnd"/>
      <w:r w:rsidRPr="000D2CAA">
        <w:rPr>
          <w:rFonts w:ascii="Arial" w:hAnsi="Arial" w:cs="Arial"/>
          <w:sz w:val="22"/>
          <w:szCs w:val="22"/>
        </w:rPr>
        <w:t xml:space="preserve"> K. </w:t>
      </w:r>
      <w:proofErr w:type="spellStart"/>
      <w:r w:rsidRPr="000D2CAA">
        <w:rPr>
          <w:rFonts w:ascii="Arial" w:hAnsi="Arial" w:cs="Arial"/>
          <w:sz w:val="22"/>
          <w:szCs w:val="22"/>
        </w:rPr>
        <w:t>Shenoy</w:t>
      </w:r>
      <w:proofErr w:type="spellEnd"/>
      <w:r w:rsidRPr="000D2CAA">
        <w:rPr>
          <w:rFonts w:ascii="Arial" w:hAnsi="Arial" w:cs="Arial"/>
          <w:sz w:val="22"/>
          <w:szCs w:val="22"/>
        </w:rPr>
        <w:t>, PhD</w:t>
      </w:r>
      <w:r>
        <w:rPr>
          <w:rFonts w:ascii="Arial" w:hAnsi="Arial" w:cs="Arial"/>
          <w:sz w:val="22"/>
          <w:szCs w:val="22"/>
        </w:rPr>
        <w:t xml:space="preserve">, </w:t>
      </w:r>
      <w:r w:rsidRPr="000D2CAA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D2CAA">
        <w:rPr>
          <w:rFonts w:ascii="Arial" w:hAnsi="Arial" w:cs="Arial"/>
          <w:sz w:val="22"/>
          <w:szCs w:val="22"/>
        </w:rPr>
        <w:t>Din L. Lin, PhD</w:t>
      </w:r>
      <w:r>
        <w:rPr>
          <w:rFonts w:ascii="Arial" w:hAnsi="Arial" w:cs="Arial"/>
          <w:sz w:val="22"/>
          <w:szCs w:val="22"/>
        </w:rPr>
        <w:t>,</w:t>
      </w:r>
      <w:r w:rsidRPr="000D2CAA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r w:rsidRPr="000D2CAA">
        <w:rPr>
          <w:rFonts w:ascii="Arial" w:hAnsi="Arial" w:cs="Arial"/>
          <w:sz w:val="22"/>
          <w:szCs w:val="22"/>
        </w:rPr>
        <w:t>Kole</w:t>
      </w:r>
      <w:proofErr w:type="spellEnd"/>
      <w:r w:rsidRPr="000D2CAA">
        <w:rPr>
          <w:rFonts w:ascii="Arial" w:hAnsi="Arial" w:cs="Arial"/>
          <w:sz w:val="22"/>
          <w:szCs w:val="22"/>
        </w:rPr>
        <w:t xml:space="preserve"> V. Lynch, B.S.</w:t>
      </w:r>
      <w:r>
        <w:rPr>
          <w:rFonts w:ascii="Arial" w:hAnsi="Arial" w:cs="Arial"/>
          <w:sz w:val="22"/>
          <w:szCs w:val="22"/>
        </w:rPr>
        <w:t>,</w:t>
      </w:r>
      <w:r w:rsidRPr="000D2CAA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Kathryn McCauley M.S.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D2CAA">
        <w:rPr>
          <w:rFonts w:ascii="Arial" w:hAnsi="Arial" w:cs="Arial"/>
          <w:sz w:val="22"/>
          <w:szCs w:val="22"/>
        </w:rPr>
        <w:t>Rashida</w:t>
      </w:r>
      <w:proofErr w:type="spellEnd"/>
      <w:r w:rsidRPr="000D2CAA">
        <w:rPr>
          <w:rFonts w:ascii="Arial" w:hAnsi="Arial" w:cs="Arial"/>
          <w:sz w:val="22"/>
          <w:szCs w:val="22"/>
        </w:rPr>
        <w:t xml:space="preserve"> A. </w:t>
      </w:r>
      <w:proofErr w:type="spellStart"/>
      <w:r w:rsidRPr="000D2CAA">
        <w:rPr>
          <w:rFonts w:ascii="Arial" w:hAnsi="Arial" w:cs="Arial"/>
          <w:sz w:val="22"/>
          <w:szCs w:val="22"/>
        </w:rPr>
        <w:t>Ferrand</w:t>
      </w:r>
      <w:proofErr w:type="spellEnd"/>
      <w:r w:rsidRPr="000D2CAA">
        <w:rPr>
          <w:rFonts w:ascii="Arial" w:hAnsi="Arial" w:cs="Arial"/>
          <w:sz w:val="22"/>
          <w:szCs w:val="22"/>
        </w:rPr>
        <w:t>, MD, MSc, PhD</w:t>
      </w:r>
      <w:r>
        <w:rPr>
          <w:rFonts w:ascii="Arial" w:hAnsi="Arial" w:cs="Arial"/>
          <w:sz w:val="22"/>
          <w:szCs w:val="22"/>
        </w:rPr>
        <w:t>,</w:t>
      </w:r>
      <w:r w:rsidRPr="000D2CAA">
        <w:rPr>
          <w:rFonts w:ascii="Arial" w:hAnsi="Arial" w:cs="Arial"/>
          <w:sz w:val="22"/>
          <w:szCs w:val="22"/>
          <w:vertAlign w:val="superscript"/>
        </w:rPr>
        <w:t>3,4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dith </w:t>
      </w:r>
      <w:proofErr w:type="spellStart"/>
      <w:r>
        <w:rPr>
          <w:rFonts w:ascii="Arial" w:hAnsi="Arial" w:cs="Arial"/>
          <w:sz w:val="22"/>
          <w:szCs w:val="22"/>
        </w:rPr>
        <w:t>Majonga</w:t>
      </w:r>
      <w:proofErr w:type="spellEnd"/>
      <w:r>
        <w:rPr>
          <w:rFonts w:ascii="Arial" w:hAnsi="Arial" w:cs="Arial"/>
          <w:sz w:val="22"/>
          <w:szCs w:val="22"/>
        </w:rPr>
        <w:t>, MD, PhD,</w:t>
      </w:r>
      <w:r w:rsidRPr="00BC330A">
        <w:rPr>
          <w:rFonts w:ascii="Arial" w:hAnsi="Arial" w:cs="Arial"/>
          <w:sz w:val="22"/>
          <w:szCs w:val="22"/>
          <w:vertAlign w:val="superscript"/>
        </w:rPr>
        <w:t>3,4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D2CAA">
        <w:rPr>
          <w:rFonts w:ascii="Arial" w:hAnsi="Arial" w:cs="Arial"/>
          <w:sz w:val="22"/>
          <w:szCs w:val="22"/>
        </w:rPr>
        <w:t>Grace Mc</w:t>
      </w:r>
      <w:r>
        <w:rPr>
          <w:rFonts w:ascii="Arial" w:hAnsi="Arial" w:cs="Arial"/>
          <w:sz w:val="22"/>
          <w:szCs w:val="22"/>
        </w:rPr>
        <w:t>H</w:t>
      </w:r>
      <w:r w:rsidRPr="000D2CAA">
        <w:rPr>
          <w:rFonts w:ascii="Arial" w:hAnsi="Arial" w:cs="Arial"/>
          <w:sz w:val="22"/>
          <w:szCs w:val="22"/>
        </w:rPr>
        <w:t>ugh, MBBCh</w:t>
      </w:r>
      <w:r>
        <w:rPr>
          <w:rFonts w:ascii="Arial" w:hAnsi="Arial" w:cs="Arial"/>
          <w:sz w:val="22"/>
          <w:szCs w:val="22"/>
        </w:rPr>
        <w:t>,</w:t>
      </w:r>
      <w:r w:rsidRPr="000D2CAA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D2CAA">
        <w:rPr>
          <w:rFonts w:ascii="Arial" w:hAnsi="Arial" w:cs="Arial"/>
          <w:sz w:val="22"/>
          <w:szCs w:val="22"/>
        </w:rPr>
        <w:t>Laurence Huang, MD</w:t>
      </w:r>
      <w:r>
        <w:rPr>
          <w:rFonts w:ascii="Arial" w:hAnsi="Arial" w:cs="Arial"/>
          <w:sz w:val="22"/>
          <w:szCs w:val="22"/>
        </w:rPr>
        <w:t>,</w:t>
      </w:r>
      <w:r w:rsidRPr="000D2CAA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D2CAA">
        <w:rPr>
          <w:rFonts w:ascii="Arial" w:hAnsi="Arial" w:cs="Arial"/>
          <w:sz w:val="22"/>
          <w:szCs w:val="22"/>
        </w:rPr>
        <w:t>*Susan V. Lynch, PhD</w:t>
      </w:r>
      <w:r>
        <w:rPr>
          <w:rFonts w:ascii="Arial" w:hAnsi="Arial" w:cs="Arial"/>
          <w:sz w:val="22"/>
          <w:szCs w:val="22"/>
        </w:rPr>
        <w:t>,</w:t>
      </w:r>
      <w:r w:rsidRPr="000D2CAA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0D2CAA">
        <w:rPr>
          <w:rFonts w:ascii="Arial" w:hAnsi="Arial" w:cs="Arial"/>
          <w:sz w:val="22"/>
          <w:szCs w:val="22"/>
        </w:rPr>
        <w:t xml:space="preserve">*John </w:t>
      </w:r>
      <w:r>
        <w:rPr>
          <w:rFonts w:ascii="Arial" w:hAnsi="Arial" w:cs="Arial"/>
          <w:sz w:val="22"/>
          <w:szCs w:val="22"/>
        </w:rPr>
        <w:t xml:space="preserve">Z. </w:t>
      </w:r>
      <w:r w:rsidRPr="000D2CAA">
        <w:rPr>
          <w:rFonts w:ascii="Arial" w:hAnsi="Arial" w:cs="Arial"/>
          <w:sz w:val="22"/>
          <w:szCs w:val="22"/>
        </w:rPr>
        <w:t>Metcalfe, MD, PhD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MPH</w:t>
      </w:r>
      <w:r w:rsidRPr="000D2CAA">
        <w:rPr>
          <w:rFonts w:ascii="Arial" w:hAnsi="Arial" w:cs="Arial"/>
          <w:sz w:val="22"/>
          <w:szCs w:val="22"/>
          <w:vertAlign w:val="superscript"/>
        </w:rPr>
        <w:t xml:space="preserve"> 1</w:t>
      </w:r>
      <w:r w:rsidRPr="000D2CAA">
        <w:rPr>
          <w:rFonts w:ascii="Arial" w:hAnsi="Arial" w:cs="Arial"/>
          <w:sz w:val="22"/>
          <w:szCs w:val="22"/>
          <w:vertAlign w:val="superscript"/>
        </w:rPr>
        <w:tab/>
      </w:r>
    </w:p>
    <w:p w14:paraId="2D855526" w14:textId="77777777" w:rsidR="008B48A7" w:rsidRPr="000D2CAA" w:rsidRDefault="008B48A7" w:rsidP="008B48A7">
      <w:pPr>
        <w:rPr>
          <w:rFonts w:ascii="Arial" w:hAnsi="Arial" w:cs="Arial"/>
          <w:sz w:val="22"/>
          <w:szCs w:val="22"/>
        </w:rPr>
      </w:pPr>
      <w:r w:rsidRPr="000D2CAA">
        <w:rPr>
          <w:rFonts w:ascii="Arial" w:hAnsi="Arial" w:cs="Arial"/>
          <w:sz w:val="22"/>
          <w:szCs w:val="22"/>
        </w:rPr>
        <w:br/>
      </w:r>
      <w:r w:rsidRPr="000D2CAA">
        <w:rPr>
          <w:rFonts w:ascii="Arial" w:hAnsi="Arial" w:cs="Arial"/>
          <w:sz w:val="22"/>
          <w:szCs w:val="22"/>
          <w:vertAlign w:val="superscript"/>
        </w:rPr>
        <w:t>1</w:t>
      </w:r>
      <w:r w:rsidRPr="000D2CAA">
        <w:rPr>
          <w:rFonts w:ascii="Arial" w:hAnsi="Arial" w:cs="Arial"/>
          <w:sz w:val="22"/>
          <w:szCs w:val="22"/>
        </w:rPr>
        <w:t xml:space="preserve"> Division of Pulmonary and Critical Care Medicine, San Francisco General Hospital and Trauma Center, University of California San Francisco, San Francisco, USA</w:t>
      </w:r>
      <w:r>
        <w:rPr>
          <w:rFonts w:ascii="Arial" w:hAnsi="Arial" w:cs="Arial"/>
          <w:sz w:val="22"/>
          <w:szCs w:val="22"/>
        </w:rPr>
        <w:t xml:space="preserve">; </w:t>
      </w:r>
      <w:r w:rsidRPr="000D2CAA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0D2CAA">
        <w:rPr>
          <w:rFonts w:ascii="Arial" w:hAnsi="Arial" w:cs="Arial"/>
          <w:sz w:val="22"/>
          <w:szCs w:val="22"/>
        </w:rPr>
        <w:t>Division of Gastroenterology, Department of Medicine, University of California, San Francisco, San Francisco, USA</w:t>
      </w:r>
      <w:r>
        <w:rPr>
          <w:rFonts w:ascii="Arial" w:hAnsi="Arial" w:cs="Arial"/>
          <w:sz w:val="22"/>
          <w:szCs w:val="22"/>
        </w:rPr>
        <w:t xml:space="preserve">; </w:t>
      </w:r>
      <w:r w:rsidRPr="000D2CAA">
        <w:rPr>
          <w:rFonts w:ascii="Arial" w:hAnsi="Arial" w:cs="Arial"/>
          <w:sz w:val="22"/>
          <w:szCs w:val="22"/>
          <w:vertAlign w:val="superscript"/>
        </w:rPr>
        <w:t>3</w:t>
      </w:r>
      <w:r w:rsidRPr="000D2CAA">
        <w:rPr>
          <w:rFonts w:ascii="Arial" w:hAnsi="Arial" w:cs="Arial"/>
          <w:sz w:val="22"/>
          <w:szCs w:val="22"/>
        </w:rPr>
        <w:t xml:space="preserve"> Biomedical Research and Training Institute, Harare, Zimbabwe</w:t>
      </w:r>
      <w:r>
        <w:rPr>
          <w:rFonts w:ascii="Arial" w:hAnsi="Arial" w:cs="Arial"/>
          <w:sz w:val="22"/>
          <w:szCs w:val="22"/>
        </w:rPr>
        <w:t xml:space="preserve">; </w:t>
      </w:r>
      <w:r w:rsidRPr="000D2CAA">
        <w:rPr>
          <w:rFonts w:ascii="Arial" w:hAnsi="Arial" w:cs="Arial"/>
          <w:sz w:val="22"/>
          <w:szCs w:val="22"/>
          <w:vertAlign w:val="superscript"/>
        </w:rPr>
        <w:t>4</w:t>
      </w:r>
      <w:r w:rsidRPr="000D2CAA">
        <w:rPr>
          <w:rFonts w:ascii="Arial" w:hAnsi="Arial" w:cs="Arial"/>
          <w:sz w:val="22"/>
          <w:szCs w:val="22"/>
        </w:rPr>
        <w:t xml:space="preserve"> London School of Hygiene and Tropical Medicine, London, UK </w:t>
      </w:r>
    </w:p>
    <w:p w14:paraId="6F205470" w14:textId="77777777" w:rsidR="008B48A7" w:rsidRPr="001A40C5" w:rsidRDefault="008B48A7" w:rsidP="008B48A7">
      <w:pPr>
        <w:rPr>
          <w:rFonts w:ascii="Arial" w:hAnsi="Arial" w:cs="Arial"/>
          <w:sz w:val="21"/>
          <w:szCs w:val="21"/>
        </w:rPr>
      </w:pPr>
      <w:r w:rsidRPr="001A40C5">
        <w:rPr>
          <w:rFonts w:ascii="Arial" w:hAnsi="Arial" w:cs="Arial"/>
          <w:sz w:val="21"/>
          <w:szCs w:val="21"/>
        </w:rPr>
        <w:t>*Contributed equally</w:t>
      </w:r>
    </w:p>
    <w:p w14:paraId="0F0561C0" w14:textId="2AF65B7E" w:rsidR="008B48A7" w:rsidRPr="001A40C5" w:rsidRDefault="00C23A6D" w:rsidP="008B48A7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</w:rPr>
        <w:br w:type="page"/>
      </w:r>
    </w:p>
    <w:p w14:paraId="4D012852" w14:textId="5983F328" w:rsidR="008B48A7" w:rsidRPr="008B48A7" w:rsidRDefault="008B48A7" w:rsidP="004552E0">
      <w:pPr>
        <w:rPr>
          <w:rFonts w:ascii="Arial" w:hAnsi="Arial" w:cs="Arial"/>
        </w:rPr>
      </w:pPr>
    </w:p>
    <w:p w14:paraId="20B01561" w14:textId="576BB555" w:rsidR="00261412" w:rsidRDefault="00261412" w:rsidP="00D524AE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Tables</w:t>
      </w:r>
      <w:r>
        <w:rPr>
          <w:rFonts w:ascii="Arial" w:hAnsi="Arial" w:cs="Arial"/>
          <w:b/>
          <w:color w:val="000000"/>
          <w:sz w:val="22"/>
          <w:szCs w:val="22"/>
        </w:rPr>
        <w:br/>
      </w:r>
    </w:p>
    <w:p w14:paraId="53FA6C50" w14:textId="7CB47F5B" w:rsidR="00F13308" w:rsidRPr="00380AD3" w:rsidRDefault="00BB6E53" w:rsidP="00F13308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 xml:space="preserve">Supplemental </w:t>
      </w:r>
      <w:r w:rsidR="00BF5EE7">
        <w:rPr>
          <w:rFonts w:ascii="Arial" w:hAnsi="Arial" w:cs="Arial"/>
          <w:b/>
          <w:color w:val="000000"/>
          <w:sz w:val="22"/>
          <w:szCs w:val="22"/>
        </w:rPr>
        <w:t>T</w:t>
      </w:r>
      <w:r w:rsidR="00D524AE" w:rsidRPr="0060118F">
        <w:rPr>
          <w:rFonts w:ascii="Arial" w:hAnsi="Arial" w:cs="Arial"/>
          <w:b/>
          <w:color w:val="000000"/>
          <w:sz w:val="22"/>
          <w:szCs w:val="22"/>
        </w:rPr>
        <w:t>able</w:t>
      </w:r>
      <w:r w:rsidR="00397A8A">
        <w:rPr>
          <w:rFonts w:ascii="Arial" w:hAnsi="Arial" w:cs="Arial"/>
          <w:b/>
          <w:color w:val="000000"/>
          <w:sz w:val="22"/>
          <w:szCs w:val="22"/>
        </w:rPr>
        <w:t xml:space="preserve"> 1</w:t>
      </w:r>
      <w:r w:rsidR="00D524AE" w:rsidRPr="0060118F">
        <w:rPr>
          <w:rFonts w:ascii="Arial" w:hAnsi="Arial" w:cs="Arial"/>
          <w:b/>
          <w:color w:val="000000"/>
          <w:sz w:val="22"/>
          <w:szCs w:val="22"/>
        </w:rPr>
        <w:t xml:space="preserve">. </w:t>
      </w:r>
      <w:r w:rsidR="00F13308" w:rsidRPr="00380AD3">
        <w:rPr>
          <w:rFonts w:ascii="Arial" w:hAnsi="Arial" w:cs="Arial"/>
          <w:b/>
          <w:sz w:val="22"/>
          <w:szCs w:val="22"/>
        </w:rPr>
        <w:t xml:space="preserve">PCR primers for gene expression analysis </w:t>
      </w:r>
    </w:p>
    <w:tbl>
      <w:tblPr>
        <w:tblStyle w:val="TableGrid1"/>
        <w:tblW w:w="10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4348"/>
        <w:gridCol w:w="3895"/>
      </w:tblGrid>
      <w:tr w:rsidR="00F13308" w:rsidRPr="00B07AC3" w14:paraId="3B865495" w14:textId="77777777" w:rsidTr="007D4B14">
        <w:trPr>
          <w:trHeight w:val="325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A1FA4" w14:textId="77777777" w:rsidR="00F13308" w:rsidRPr="00B07AC3" w:rsidRDefault="00F13308" w:rsidP="007D4B14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07AC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CA39C" w14:textId="77777777" w:rsidR="00F13308" w:rsidRPr="00B07AC3" w:rsidRDefault="00F13308" w:rsidP="007D4B14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07AC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D40A8" w14:textId="77777777" w:rsidR="00F13308" w:rsidRPr="00B07AC3" w:rsidRDefault="00F13308" w:rsidP="007D4B14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07AC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verse primer</w:t>
            </w:r>
          </w:p>
        </w:tc>
      </w:tr>
      <w:tr w:rsidR="00F13308" w:rsidRPr="008D39FB" w14:paraId="2FD1D849" w14:textId="77777777" w:rsidTr="007D4B14">
        <w:trPr>
          <w:trHeight w:val="325"/>
        </w:trPr>
        <w:tc>
          <w:tcPr>
            <w:tcW w:w="1970" w:type="dxa"/>
            <w:tcBorders>
              <w:top w:val="single" w:sz="4" w:space="0" w:color="auto"/>
            </w:tcBorders>
            <w:noWrap/>
            <w:hideMark/>
          </w:tcPr>
          <w:p w14:paraId="2B67B305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</w:t>
            </w:r>
            <w:r w:rsidRPr="008D39FB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4348" w:type="dxa"/>
            <w:tcBorders>
              <w:top w:val="single" w:sz="4" w:space="0" w:color="auto"/>
            </w:tcBorders>
            <w:noWrap/>
            <w:hideMark/>
          </w:tcPr>
          <w:p w14:paraId="444B86F5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AGATGAAGTGCTCCTTCCAGG</w:t>
            </w:r>
          </w:p>
        </w:tc>
        <w:tc>
          <w:tcPr>
            <w:tcW w:w="3895" w:type="dxa"/>
            <w:tcBorders>
              <w:top w:val="single" w:sz="4" w:space="0" w:color="auto"/>
            </w:tcBorders>
            <w:noWrap/>
            <w:hideMark/>
          </w:tcPr>
          <w:p w14:paraId="20852B10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AGAACACCACTTGTTGCTCCA</w:t>
            </w:r>
          </w:p>
        </w:tc>
      </w:tr>
      <w:tr w:rsidR="00F13308" w:rsidRPr="008D39FB" w14:paraId="3838C3AD" w14:textId="77777777" w:rsidTr="007D4B14">
        <w:trPr>
          <w:trHeight w:val="325"/>
        </w:trPr>
        <w:tc>
          <w:tcPr>
            <w:tcW w:w="1970" w:type="dxa"/>
            <w:noWrap/>
            <w:hideMark/>
          </w:tcPr>
          <w:p w14:paraId="20632956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4348" w:type="dxa"/>
            <w:noWrap/>
            <w:hideMark/>
          </w:tcPr>
          <w:p w14:paraId="1735804B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AGAGTGATTGAGAGTGGAC</w:t>
            </w:r>
          </w:p>
        </w:tc>
        <w:tc>
          <w:tcPr>
            <w:tcW w:w="3895" w:type="dxa"/>
            <w:noWrap/>
            <w:hideMark/>
          </w:tcPr>
          <w:p w14:paraId="7A876BA0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CTCTGCACCCAGTTTTC</w:t>
            </w:r>
          </w:p>
        </w:tc>
      </w:tr>
      <w:tr w:rsidR="00F13308" w:rsidRPr="008D39FB" w14:paraId="25B9C6C9" w14:textId="77777777" w:rsidTr="007D4B14">
        <w:trPr>
          <w:trHeight w:val="325"/>
        </w:trPr>
        <w:tc>
          <w:tcPr>
            <w:tcW w:w="1970" w:type="dxa"/>
            <w:noWrap/>
            <w:hideMark/>
          </w:tcPr>
          <w:p w14:paraId="74B782B6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33</w:t>
            </w:r>
          </w:p>
        </w:tc>
        <w:tc>
          <w:tcPr>
            <w:tcW w:w="4348" w:type="dxa"/>
            <w:noWrap/>
            <w:hideMark/>
          </w:tcPr>
          <w:p w14:paraId="3F1E692B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GGTGACGGTGTTGATGG</w:t>
            </w:r>
          </w:p>
        </w:tc>
        <w:tc>
          <w:tcPr>
            <w:tcW w:w="3895" w:type="dxa"/>
            <w:noWrap/>
            <w:hideMark/>
          </w:tcPr>
          <w:p w14:paraId="0CB56393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GCTCCACAGAGTGTTCC</w:t>
            </w:r>
          </w:p>
        </w:tc>
      </w:tr>
      <w:tr w:rsidR="00F13308" w:rsidRPr="008D39FB" w14:paraId="216AC657" w14:textId="77777777" w:rsidTr="007D4B14">
        <w:trPr>
          <w:trHeight w:val="325"/>
        </w:trPr>
        <w:tc>
          <w:tcPr>
            <w:tcW w:w="1970" w:type="dxa"/>
            <w:noWrap/>
            <w:hideMark/>
          </w:tcPr>
          <w:p w14:paraId="630BD254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</w:t>
            </w:r>
            <w:r w:rsidRPr="008D39FB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4348" w:type="dxa"/>
            <w:noWrap/>
            <w:hideMark/>
          </w:tcPr>
          <w:p w14:paraId="5790BB07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TGCTAATGGTGGAAAC</w:t>
            </w:r>
          </w:p>
        </w:tc>
        <w:tc>
          <w:tcPr>
            <w:tcW w:w="3895" w:type="dxa"/>
            <w:noWrap/>
            <w:hideMark/>
          </w:tcPr>
          <w:p w14:paraId="6663E591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TGACATCAAAAGATAACCAC</w:t>
            </w:r>
          </w:p>
        </w:tc>
      </w:tr>
      <w:tr w:rsidR="00F13308" w:rsidRPr="008D39FB" w14:paraId="7960EC85" w14:textId="77777777" w:rsidTr="007D4B14">
        <w:trPr>
          <w:trHeight w:val="325"/>
        </w:trPr>
        <w:tc>
          <w:tcPr>
            <w:tcW w:w="1970" w:type="dxa"/>
            <w:noWrap/>
            <w:hideMark/>
          </w:tcPr>
          <w:p w14:paraId="1847C935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-cadherin</w:t>
            </w:r>
          </w:p>
        </w:tc>
        <w:tc>
          <w:tcPr>
            <w:tcW w:w="4348" w:type="dxa"/>
            <w:noWrap/>
            <w:hideMark/>
          </w:tcPr>
          <w:p w14:paraId="14FEA251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TGAGTGTCCCCCGGTAT</w:t>
            </w:r>
          </w:p>
        </w:tc>
        <w:tc>
          <w:tcPr>
            <w:tcW w:w="3895" w:type="dxa"/>
            <w:noWrap/>
            <w:hideMark/>
          </w:tcPr>
          <w:p w14:paraId="07A5A96A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CAGTATCAGCCGCTTCAGAT</w:t>
            </w:r>
          </w:p>
        </w:tc>
      </w:tr>
      <w:tr w:rsidR="00F13308" w:rsidRPr="008D39FB" w14:paraId="2A00A61C" w14:textId="77777777" w:rsidTr="007D4B14">
        <w:trPr>
          <w:trHeight w:val="325"/>
        </w:trPr>
        <w:tc>
          <w:tcPr>
            <w:tcW w:w="1970" w:type="dxa"/>
            <w:noWrap/>
            <w:hideMark/>
          </w:tcPr>
          <w:p w14:paraId="165EA02E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cludin</w:t>
            </w:r>
            <w:proofErr w:type="spellEnd"/>
          </w:p>
        </w:tc>
        <w:tc>
          <w:tcPr>
            <w:tcW w:w="4348" w:type="dxa"/>
            <w:noWrap/>
            <w:hideMark/>
          </w:tcPr>
          <w:p w14:paraId="4733D3E9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GAGCAGCCCCCCAAT</w:t>
            </w:r>
          </w:p>
        </w:tc>
        <w:tc>
          <w:tcPr>
            <w:tcW w:w="3895" w:type="dxa"/>
            <w:noWrap/>
            <w:hideMark/>
          </w:tcPr>
          <w:p w14:paraId="2A556B43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AAGGCACGTCCTGTGT</w:t>
            </w:r>
          </w:p>
        </w:tc>
      </w:tr>
      <w:tr w:rsidR="00F13308" w:rsidRPr="008D39FB" w14:paraId="7A779DF3" w14:textId="77777777" w:rsidTr="007D4B14">
        <w:trPr>
          <w:trHeight w:val="325"/>
        </w:trPr>
        <w:tc>
          <w:tcPr>
            <w:tcW w:w="1970" w:type="dxa"/>
            <w:noWrap/>
            <w:hideMark/>
          </w:tcPr>
          <w:p w14:paraId="75F13F8F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R9</w:t>
            </w:r>
          </w:p>
        </w:tc>
        <w:tc>
          <w:tcPr>
            <w:tcW w:w="4348" w:type="dxa"/>
            <w:noWrap/>
            <w:hideMark/>
          </w:tcPr>
          <w:p w14:paraId="4320446A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CTCTATTCTCTGAGCCG</w:t>
            </w:r>
          </w:p>
        </w:tc>
        <w:tc>
          <w:tcPr>
            <w:tcW w:w="3895" w:type="dxa"/>
            <w:noWrap/>
            <w:hideMark/>
          </w:tcPr>
          <w:p w14:paraId="47ED6CE6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AGGAAGGCAGGCAAGGTA</w:t>
            </w:r>
          </w:p>
        </w:tc>
      </w:tr>
      <w:tr w:rsidR="00F13308" w:rsidRPr="008D39FB" w14:paraId="3412B7BF" w14:textId="77777777" w:rsidTr="007D4B14">
        <w:trPr>
          <w:trHeight w:val="325"/>
        </w:trPr>
        <w:tc>
          <w:tcPr>
            <w:tcW w:w="1970" w:type="dxa"/>
            <w:noWrap/>
            <w:hideMark/>
          </w:tcPr>
          <w:p w14:paraId="59F370C8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4348" w:type="dxa"/>
            <w:noWrap/>
            <w:hideMark/>
          </w:tcPr>
          <w:p w14:paraId="6B3A8C15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GAATCGAAGGCCATCAA</w:t>
            </w:r>
          </w:p>
        </w:tc>
        <w:tc>
          <w:tcPr>
            <w:tcW w:w="3895" w:type="dxa"/>
            <w:noWrap/>
            <w:hideMark/>
          </w:tcPr>
          <w:p w14:paraId="401D0341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TCCTTGCTAACTGCTTTCAG</w:t>
            </w:r>
          </w:p>
        </w:tc>
      </w:tr>
      <w:tr w:rsidR="00F13308" w:rsidRPr="008D39FB" w14:paraId="462DB928" w14:textId="77777777" w:rsidTr="007D4B14">
        <w:trPr>
          <w:trHeight w:val="325"/>
        </w:trPr>
        <w:tc>
          <w:tcPr>
            <w:tcW w:w="1970" w:type="dxa"/>
            <w:noWrap/>
            <w:hideMark/>
          </w:tcPr>
          <w:p w14:paraId="4D1FD9C7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c5AC</w:t>
            </w:r>
          </w:p>
        </w:tc>
        <w:tc>
          <w:tcPr>
            <w:tcW w:w="4348" w:type="dxa"/>
            <w:noWrap/>
            <w:hideMark/>
          </w:tcPr>
          <w:p w14:paraId="59F27465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TCCACAGACTGCACCAACTG</w:t>
            </w:r>
          </w:p>
        </w:tc>
        <w:tc>
          <w:tcPr>
            <w:tcW w:w="3895" w:type="dxa"/>
            <w:noWrap/>
            <w:hideMark/>
          </w:tcPr>
          <w:p w14:paraId="45681D02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TGTATTGCTTCCCGTCAA</w:t>
            </w:r>
          </w:p>
        </w:tc>
      </w:tr>
      <w:tr w:rsidR="00F13308" w:rsidRPr="008D39FB" w14:paraId="704FAA4E" w14:textId="77777777" w:rsidTr="007D4B14">
        <w:trPr>
          <w:trHeight w:val="325"/>
        </w:trPr>
        <w:tc>
          <w:tcPr>
            <w:tcW w:w="1970" w:type="dxa"/>
            <w:tcBorders>
              <w:bottom w:val="single" w:sz="4" w:space="0" w:color="auto"/>
            </w:tcBorders>
            <w:noWrap/>
            <w:hideMark/>
          </w:tcPr>
          <w:p w14:paraId="63250ECB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Actin</w:t>
            </w:r>
          </w:p>
        </w:tc>
        <w:tc>
          <w:tcPr>
            <w:tcW w:w="4348" w:type="dxa"/>
            <w:tcBorders>
              <w:bottom w:val="single" w:sz="4" w:space="0" w:color="auto"/>
            </w:tcBorders>
            <w:noWrap/>
            <w:hideMark/>
          </w:tcPr>
          <w:p w14:paraId="1FB564BB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ATGACCCAGATCATGTTTGAGACC</w:t>
            </w:r>
          </w:p>
        </w:tc>
        <w:tc>
          <w:tcPr>
            <w:tcW w:w="3895" w:type="dxa"/>
            <w:tcBorders>
              <w:bottom w:val="single" w:sz="4" w:space="0" w:color="auto"/>
            </w:tcBorders>
            <w:hideMark/>
          </w:tcPr>
          <w:p w14:paraId="0CE60B64" w14:textId="77777777" w:rsidR="00F13308" w:rsidRPr="008D39FB" w:rsidRDefault="00F13308" w:rsidP="007D4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39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CAGTCCAGACGCAGGAT</w:t>
            </w:r>
          </w:p>
        </w:tc>
      </w:tr>
    </w:tbl>
    <w:p w14:paraId="60268C10" w14:textId="133AC93E" w:rsidR="00677B8A" w:rsidRDefault="00677B8A" w:rsidP="00F13308">
      <w:pPr>
        <w:rPr>
          <w:rFonts w:ascii="Arial" w:hAnsi="Arial" w:cs="Arial"/>
          <w:sz w:val="22"/>
          <w:szCs w:val="22"/>
        </w:rPr>
      </w:pPr>
    </w:p>
    <w:p w14:paraId="091975C4" w14:textId="77777777" w:rsidR="00677B8A" w:rsidRDefault="00677B8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7E8CA1C" w14:textId="306506AE" w:rsidR="00F13308" w:rsidRPr="00F13308" w:rsidRDefault="00677B8A" w:rsidP="00F13308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Supplemental </w:t>
      </w:r>
      <w:r w:rsidR="009B4A5D">
        <w:rPr>
          <w:rFonts w:ascii="Arial" w:hAnsi="Arial" w:cs="Arial"/>
          <w:b/>
          <w:color w:val="000000"/>
          <w:sz w:val="22"/>
          <w:szCs w:val="22"/>
        </w:rPr>
        <w:t>T</w:t>
      </w:r>
      <w:r w:rsidR="00397A8A">
        <w:rPr>
          <w:rFonts w:ascii="Arial" w:hAnsi="Arial" w:cs="Arial"/>
          <w:b/>
          <w:color w:val="000000"/>
          <w:sz w:val="22"/>
          <w:szCs w:val="22"/>
        </w:rPr>
        <w:t>able 2</w:t>
      </w:r>
      <w:r w:rsidRPr="00CE2481">
        <w:rPr>
          <w:rFonts w:ascii="Arial" w:hAnsi="Arial" w:cs="Arial"/>
          <w:b/>
          <w:color w:val="000000"/>
          <w:sz w:val="22"/>
          <w:szCs w:val="22"/>
        </w:rPr>
        <w:t xml:space="preserve">. </w:t>
      </w:r>
      <w:r w:rsidR="00F13308">
        <w:rPr>
          <w:rFonts w:ascii="Arial" w:hAnsi="Arial" w:cs="Arial"/>
          <w:b/>
          <w:bCs/>
          <w:sz w:val="22"/>
          <w:szCs w:val="22"/>
        </w:rPr>
        <w:t>C</w:t>
      </w:r>
      <w:r w:rsidR="00F13308" w:rsidRPr="001F7A8F">
        <w:rPr>
          <w:rFonts w:ascii="Arial" w:hAnsi="Arial" w:cs="Arial"/>
          <w:b/>
          <w:bCs/>
          <w:sz w:val="22"/>
          <w:szCs w:val="22"/>
        </w:rPr>
        <w:t>haracteristics of study participants</w:t>
      </w:r>
    </w:p>
    <w:p w14:paraId="789E5F19" w14:textId="77777777" w:rsidR="00F13308" w:rsidRPr="000D2CAA" w:rsidRDefault="00F13308" w:rsidP="00F13308">
      <w:pPr>
        <w:rPr>
          <w:rFonts w:ascii="Arial" w:hAnsi="Arial" w:cs="Arial"/>
          <w:color w:val="FF0000"/>
          <w:sz w:val="22"/>
          <w:szCs w:val="22"/>
        </w:rPr>
      </w:pPr>
    </w:p>
    <w:tbl>
      <w:tblPr>
        <w:tblW w:w="9075" w:type="dxa"/>
        <w:tblInd w:w="10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2"/>
        <w:gridCol w:w="2250"/>
        <w:gridCol w:w="2340"/>
        <w:gridCol w:w="1263"/>
      </w:tblGrid>
      <w:tr w:rsidR="00F13308" w:rsidRPr="00131B32" w14:paraId="3ADBA886" w14:textId="77777777" w:rsidTr="00160CA2">
        <w:trPr>
          <w:trHeight w:val="836"/>
        </w:trPr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14:paraId="6EB3347F" w14:textId="77777777" w:rsidR="00F13308" w:rsidRPr="000D2CAA" w:rsidRDefault="00F13308" w:rsidP="007D4B14">
            <w:pPr>
              <w:spacing w:after="200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F6945" w14:textId="77777777" w:rsidR="00F13308" w:rsidRPr="000D2CAA" w:rsidRDefault="00F13308" w:rsidP="00160C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ticipants with microbiome sample (n=146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61F6F" w14:textId="77777777" w:rsidR="00F13308" w:rsidRPr="000D2CAA" w:rsidRDefault="00F13308" w:rsidP="00160C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ticipants without microbiome sample (n=56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0B4F9" w14:textId="531787CD" w:rsidR="00F13308" w:rsidRDefault="00F13308" w:rsidP="00160C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F13308" w:rsidRPr="00131B32" w14:paraId="78AD3C62" w14:textId="77777777" w:rsidTr="00160CA2">
        <w:trPr>
          <w:trHeight w:val="295"/>
        </w:trPr>
        <w:tc>
          <w:tcPr>
            <w:tcW w:w="3222" w:type="dxa"/>
            <w:tcBorders>
              <w:top w:val="single" w:sz="4" w:space="0" w:color="auto"/>
            </w:tcBorders>
            <w:vAlign w:val="bottom"/>
          </w:tcPr>
          <w:p w14:paraId="17DCDE18" w14:textId="77777777" w:rsidR="00F13308" w:rsidRPr="000D2CAA" w:rsidRDefault="00F13308" w:rsidP="007D4B14">
            <w:pPr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0D2CAA">
              <w:rPr>
                <w:rFonts w:ascii="Arial" w:eastAsia="Times New Roman" w:hAnsi="Arial" w:cs="Arial"/>
                <w:sz w:val="22"/>
                <w:szCs w:val="22"/>
              </w:rPr>
              <w:t>Age (years), mean (SD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D36D1FD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 (2.5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B22A6A2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 (2.7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B5F78E1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*</w:t>
            </w:r>
          </w:p>
        </w:tc>
      </w:tr>
      <w:tr w:rsidR="00F13308" w:rsidRPr="00131B32" w14:paraId="2FF12A1E" w14:textId="77777777" w:rsidTr="00160CA2">
        <w:trPr>
          <w:trHeight w:val="295"/>
        </w:trPr>
        <w:tc>
          <w:tcPr>
            <w:tcW w:w="3222" w:type="dxa"/>
            <w:vAlign w:val="bottom"/>
          </w:tcPr>
          <w:p w14:paraId="28F263FA" w14:textId="77777777" w:rsidR="00F13308" w:rsidRPr="004A5A62" w:rsidRDefault="00F13308" w:rsidP="007D4B14">
            <w:pPr>
              <w:pStyle w:val="NoSpacing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A5A62">
              <w:rPr>
                <w:rFonts w:ascii="Arial" w:hAnsi="Arial" w:cs="Arial"/>
                <w:sz w:val="22"/>
                <w:szCs w:val="22"/>
              </w:rPr>
              <w:t>Female sex, n (%)</w:t>
            </w:r>
          </w:p>
        </w:tc>
        <w:tc>
          <w:tcPr>
            <w:tcW w:w="2250" w:type="dxa"/>
            <w:vAlign w:val="center"/>
          </w:tcPr>
          <w:p w14:paraId="165C0CD1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45.2%)</w:t>
            </w:r>
          </w:p>
        </w:tc>
        <w:tc>
          <w:tcPr>
            <w:tcW w:w="2340" w:type="dxa"/>
            <w:vAlign w:val="center"/>
          </w:tcPr>
          <w:p w14:paraId="646475B5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55.4%)</w:t>
            </w:r>
          </w:p>
        </w:tc>
        <w:tc>
          <w:tcPr>
            <w:tcW w:w="1263" w:type="dxa"/>
            <w:vAlign w:val="center"/>
          </w:tcPr>
          <w:p w14:paraId="7D047B0A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F13308" w:rsidRPr="00131B32" w14:paraId="4B39B40B" w14:textId="77777777" w:rsidTr="00160CA2">
        <w:trPr>
          <w:trHeight w:val="585"/>
        </w:trPr>
        <w:tc>
          <w:tcPr>
            <w:tcW w:w="3222" w:type="dxa"/>
            <w:vAlign w:val="bottom"/>
          </w:tcPr>
          <w:p w14:paraId="51E98190" w14:textId="77777777" w:rsidR="00F13308" w:rsidRPr="000D2CAA" w:rsidRDefault="00F13308" w:rsidP="007D4B14">
            <w:pPr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0D2CAA">
              <w:rPr>
                <w:rFonts w:ascii="Arial" w:eastAsia="Times New Roman" w:hAnsi="Arial" w:cs="Arial"/>
                <w:sz w:val="22"/>
                <w:szCs w:val="22"/>
              </w:rPr>
              <w:t xml:space="preserve">Age at diagnosis (years), </w:t>
            </w:r>
            <w:r w:rsidRPr="000D2CAA">
              <w:rPr>
                <w:rFonts w:ascii="Arial" w:eastAsia="Times New Roman" w:hAnsi="Arial" w:cs="Arial"/>
                <w:sz w:val="22"/>
                <w:szCs w:val="22"/>
              </w:rPr>
              <w:br/>
              <w:t>mean (SD)</w:t>
            </w:r>
          </w:p>
        </w:tc>
        <w:tc>
          <w:tcPr>
            <w:tcW w:w="2250" w:type="dxa"/>
            <w:vAlign w:val="center"/>
          </w:tcPr>
          <w:p w14:paraId="38530204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 (2.8)</w:t>
            </w:r>
          </w:p>
        </w:tc>
        <w:tc>
          <w:tcPr>
            <w:tcW w:w="2340" w:type="dxa"/>
            <w:vAlign w:val="center"/>
          </w:tcPr>
          <w:p w14:paraId="6381316A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 (3.0)</w:t>
            </w:r>
          </w:p>
        </w:tc>
        <w:tc>
          <w:tcPr>
            <w:tcW w:w="1263" w:type="dxa"/>
            <w:vAlign w:val="center"/>
          </w:tcPr>
          <w:p w14:paraId="6E5197CE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*</w:t>
            </w:r>
          </w:p>
        </w:tc>
      </w:tr>
      <w:tr w:rsidR="00F13308" w:rsidRPr="00131B32" w14:paraId="02E60185" w14:textId="77777777" w:rsidTr="00160CA2">
        <w:trPr>
          <w:trHeight w:val="594"/>
        </w:trPr>
        <w:tc>
          <w:tcPr>
            <w:tcW w:w="3222" w:type="dxa"/>
            <w:vAlign w:val="bottom"/>
          </w:tcPr>
          <w:p w14:paraId="7FBCEDB9" w14:textId="77777777" w:rsidR="00F13308" w:rsidRPr="000D2CAA" w:rsidRDefault="00F13308" w:rsidP="007D4B14">
            <w:pPr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0D2CAA">
              <w:rPr>
                <w:rFonts w:ascii="Arial" w:eastAsia="Times New Roman" w:hAnsi="Arial" w:cs="Arial"/>
                <w:sz w:val="22"/>
                <w:szCs w:val="22"/>
              </w:rPr>
              <w:t>Duration of ART at recruitment (years), mean (SD)</w:t>
            </w:r>
          </w:p>
        </w:tc>
        <w:tc>
          <w:tcPr>
            <w:tcW w:w="2250" w:type="dxa"/>
            <w:vAlign w:val="center"/>
          </w:tcPr>
          <w:p w14:paraId="26714AE6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 (2.6)</w:t>
            </w:r>
          </w:p>
        </w:tc>
        <w:tc>
          <w:tcPr>
            <w:tcW w:w="2340" w:type="dxa"/>
            <w:vAlign w:val="center"/>
          </w:tcPr>
          <w:p w14:paraId="63532A40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 (2.6)</w:t>
            </w:r>
          </w:p>
        </w:tc>
        <w:tc>
          <w:tcPr>
            <w:tcW w:w="1263" w:type="dxa"/>
            <w:vAlign w:val="center"/>
          </w:tcPr>
          <w:p w14:paraId="0888CB25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F13308" w:rsidRPr="00131B32" w14:paraId="7546B031" w14:textId="77777777" w:rsidTr="00160CA2">
        <w:trPr>
          <w:trHeight w:val="585"/>
        </w:trPr>
        <w:tc>
          <w:tcPr>
            <w:tcW w:w="3222" w:type="dxa"/>
            <w:vAlign w:val="bottom"/>
          </w:tcPr>
          <w:p w14:paraId="4CD4EBD6" w14:textId="77777777" w:rsidR="00F13308" w:rsidRPr="000D2CAA" w:rsidRDefault="00F13308" w:rsidP="007D4B14">
            <w:pPr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0D2CAA">
              <w:rPr>
                <w:rFonts w:ascii="Arial" w:eastAsia="Times New Roman" w:hAnsi="Arial" w:cs="Arial"/>
                <w:sz w:val="22"/>
                <w:szCs w:val="22"/>
              </w:rPr>
              <w:t>CD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+</w:t>
            </w:r>
            <w:r w:rsidRPr="000D2CAA">
              <w:rPr>
                <w:rFonts w:ascii="Arial" w:eastAsia="Times New Roman" w:hAnsi="Arial" w:cs="Arial"/>
                <w:sz w:val="22"/>
                <w:szCs w:val="22"/>
              </w:rPr>
              <w:t xml:space="preserve"> at enrollment (cells/</w:t>
            </w:r>
            <w:proofErr w:type="spellStart"/>
            <w:r w:rsidRPr="000D2CAA">
              <w:rPr>
                <w:rFonts w:ascii="Arial" w:eastAsia="Times New Roman" w:hAnsi="Arial" w:cs="Arial"/>
                <w:sz w:val="22"/>
                <w:szCs w:val="22"/>
              </w:rPr>
              <w:t>uL</w:t>
            </w:r>
            <w:proofErr w:type="spellEnd"/>
            <w:r w:rsidRPr="000D2CAA">
              <w:rPr>
                <w:rFonts w:ascii="Arial" w:eastAsia="Times New Roman" w:hAnsi="Arial" w:cs="Arial"/>
                <w:sz w:val="22"/>
                <w:szCs w:val="22"/>
              </w:rPr>
              <w:t>), mean (SD)</w:t>
            </w:r>
          </w:p>
        </w:tc>
        <w:tc>
          <w:tcPr>
            <w:tcW w:w="2250" w:type="dxa"/>
            <w:vAlign w:val="center"/>
          </w:tcPr>
          <w:p w14:paraId="051823A9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1.5 (505.05)</w:t>
            </w:r>
          </w:p>
        </w:tc>
        <w:tc>
          <w:tcPr>
            <w:tcW w:w="2340" w:type="dxa"/>
            <w:vAlign w:val="center"/>
          </w:tcPr>
          <w:p w14:paraId="0A1CB99A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5 (338.6)</w:t>
            </w:r>
          </w:p>
        </w:tc>
        <w:tc>
          <w:tcPr>
            <w:tcW w:w="1263" w:type="dxa"/>
            <w:vAlign w:val="center"/>
          </w:tcPr>
          <w:p w14:paraId="0B090D0F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F13308" w:rsidRPr="00131B32" w14:paraId="30B5D57E" w14:textId="77777777" w:rsidTr="00160CA2">
        <w:trPr>
          <w:trHeight w:val="628"/>
        </w:trPr>
        <w:tc>
          <w:tcPr>
            <w:tcW w:w="3222" w:type="dxa"/>
            <w:vAlign w:val="bottom"/>
          </w:tcPr>
          <w:p w14:paraId="33E24D66" w14:textId="77777777" w:rsidR="00F13308" w:rsidRPr="000D2CAA" w:rsidRDefault="00F13308" w:rsidP="007D4B14">
            <w:pPr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0D2CAA">
              <w:rPr>
                <w:rFonts w:ascii="Arial" w:eastAsia="Times New Roman" w:hAnsi="Arial" w:cs="Arial"/>
                <w:sz w:val="22"/>
                <w:szCs w:val="22"/>
              </w:rPr>
              <w:t>Viral load at enrollment (copies/mL), median (IQR)</w:t>
            </w:r>
            <w:r w:rsidRPr="000D2CAA">
              <w:rPr>
                <w:rFonts w:ascii="Arial" w:hAnsi="Arial" w:cs="Arial" w:hint="eastAsia"/>
                <w:sz w:val="22"/>
                <w:szCs w:val="22"/>
              </w:rPr>
              <w:t>†</w:t>
            </w:r>
          </w:p>
        </w:tc>
        <w:tc>
          <w:tcPr>
            <w:tcW w:w="2250" w:type="dxa"/>
            <w:vAlign w:val="center"/>
          </w:tcPr>
          <w:p w14:paraId="0032614A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(313)</w:t>
            </w:r>
          </w:p>
        </w:tc>
        <w:tc>
          <w:tcPr>
            <w:tcW w:w="2340" w:type="dxa"/>
            <w:vAlign w:val="center"/>
          </w:tcPr>
          <w:p w14:paraId="27CB0291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(28)</w:t>
            </w:r>
          </w:p>
        </w:tc>
        <w:tc>
          <w:tcPr>
            <w:tcW w:w="1263" w:type="dxa"/>
            <w:vAlign w:val="center"/>
          </w:tcPr>
          <w:p w14:paraId="322E2E60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F13308" w:rsidRPr="00131B32" w14:paraId="025BBC5D" w14:textId="77777777" w:rsidTr="00160CA2">
        <w:trPr>
          <w:trHeight w:val="585"/>
        </w:trPr>
        <w:tc>
          <w:tcPr>
            <w:tcW w:w="3222" w:type="dxa"/>
            <w:vAlign w:val="bottom"/>
          </w:tcPr>
          <w:p w14:paraId="4ACC1A97" w14:textId="77777777" w:rsidR="00F13308" w:rsidRPr="000D2CAA" w:rsidRDefault="00F13308" w:rsidP="007D4B14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D2CAA">
              <w:rPr>
                <w:rFonts w:ascii="Arial" w:eastAsia="Times New Roman" w:hAnsi="Arial" w:cs="Arial"/>
                <w:sz w:val="22"/>
                <w:szCs w:val="22"/>
              </w:rPr>
              <w:t>Proportion virally suppressed (&lt;75 copies/mL)</w:t>
            </w:r>
          </w:p>
        </w:tc>
        <w:tc>
          <w:tcPr>
            <w:tcW w:w="2250" w:type="dxa"/>
            <w:vAlign w:val="center"/>
          </w:tcPr>
          <w:p w14:paraId="37A41EE9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9%</w:t>
            </w:r>
          </w:p>
        </w:tc>
        <w:tc>
          <w:tcPr>
            <w:tcW w:w="2340" w:type="dxa"/>
            <w:vAlign w:val="center"/>
          </w:tcPr>
          <w:p w14:paraId="2E42AFE1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.4%</w:t>
            </w:r>
          </w:p>
        </w:tc>
        <w:tc>
          <w:tcPr>
            <w:tcW w:w="1263" w:type="dxa"/>
            <w:vAlign w:val="center"/>
          </w:tcPr>
          <w:p w14:paraId="4F621F68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F13308" w:rsidRPr="00131B32" w14:paraId="5482306A" w14:textId="77777777" w:rsidTr="00160CA2">
        <w:trPr>
          <w:trHeight w:val="330"/>
        </w:trPr>
        <w:tc>
          <w:tcPr>
            <w:tcW w:w="3222" w:type="dxa"/>
            <w:vAlign w:val="bottom"/>
          </w:tcPr>
          <w:p w14:paraId="1455FEA0" w14:textId="77777777" w:rsidR="00F13308" w:rsidRPr="000D2CAA" w:rsidRDefault="00F13308" w:rsidP="007D4B14">
            <w:pPr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0D2CAA">
              <w:rPr>
                <w:rFonts w:ascii="Arial" w:eastAsia="Times New Roman" w:hAnsi="Arial" w:cs="Arial"/>
                <w:sz w:val="22"/>
                <w:szCs w:val="22"/>
              </w:rPr>
              <w:t>Previous TB treatment</w:t>
            </w:r>
            <w:r w:rsidRPr="000D2CAA">
              <w:rPr>
                <w:rFonts w:ascii="Arial" w:hAnsi="Arial" w:cs="Arial" w:hint="eastAsia"/>
                <w:sz w:val="22"/>
                <w:szCs w:val="22"/>
              </w:rPr>
              <w:t>‡</w:t>
            </w:r>
          </w:p>
        </w:tc>
        <w:tc>
          <w:tcPr>
            <w:tcW w:w="2250" w:type="dxa"/>
            <w:vAlign w:val="center"/>
          </w:tcPr>
          <w:p w14:paraId="2CDE0C7A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 (38.6%)</w:t>
            </w:r>
          </w:p>
        </w:tc>
        <w:tc>
          <w:tcPr>
            <w:tcW w:w="2340" w:type="dxa"/>
            <w:vAlign w:val="center"/>
          </w:tcPr>
          <w:p w14:paraId="5D916C1A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(35.7%)</w:t>
            </w:r>
          </w:p>
        </w:tc>
        <w:tc>
          <w:tcPr>
            <w:tcW w:w="1263" w:type="dxa"/>
            <w:vAlign w:val="center"/>
          </w:tcPr>
          <w:p w14:paraId="2EECFBBC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F13308" w:rsidRPr="00131B32" w14:paraId="1C96586D" w14:textId="77777777" w:rsidTr="00160CA2">
        <w:trPr>
          <w:trHeight w:val="925"/>
        </w:trPr>
        <w:tc>
          <w:tcPr>
            <w:tcW w:w="3222" w:type="dxa"/>
            <w:vAlign w:val="bottom"/>
          </w:tcPr>
          <w:p w14:paraId="21883989" w14:textId="77777777" w:rsidR="00F13308" w:rsidRPr="000D2CAA" w:rsidRDefault="00F13308" w:rsidP="007D4B14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D2CAA">
              <w:rPr>
                <w:rFonts w:ascii="Arial" w:eastAsia="Times New Roman" w:hAnsi="Arial" w:cs="Arial"/>
                <w:sz w:val="22"/>
                <w:szCs w:val="22"/>
              </w:rPr>
              <w:t xml:space="preserve">Treated with </w:t>
            </w:r>
            <w:r w:rsidRPr="000D2CAA">
              <w:rPr>
                <w:rFonts w:ascii="Arial" w:eastAsia="Times New Roman" w:hAnsi="Arial" w:cs="Arial"/>
                <w:sz w:val="22"/>
                <w:szCs w:val="22"/>
                <w:u w:val="single"/>
              </w:rPr>
              <w:t>&gt;</w:t>
            </w:r>
            <w:r w:rsidRPr="000D2CAA">
              <w:rPr>
                <w:rFonts w:ascii="Arial" w:eastAsia="Times New Roman" w:hAnsi="Arial" w:cs="Arial"/>
                <w:sz w:val="22"/>
                <w:szCs w:val="22"/>
              </w:rPr>
              <w:t>1 course of antibiotics</w:t>
            </w:r>
            <w:r w:rsidRPr="000D2CAA">
              <w:rPr>
                <w:rFonts w:ascii="Arial" w:eastAsia="Times New Roman" w:hAnsi="Arial" w:cs="Arial"/>
                <w:sz w:val="22"/>
                <w:szCs w:val="22"/>
              </w:rPr>
              <w:br/>
              <w:t>in the past 12 months</w:t>
            </w:r>
            <w:r w:rsidRPr="000D2CAA">
              <w:rPr>
                <w:rFonts w:ascii="Arial" w:hAnsi="Arial" w:cs="Arial" w:hint="eastAsia"/>
                <w:sz w:val="22"/>
                <w:szCs w:val="22"/>
              </w:rPr>
              <w:t>‡</w:t>
            </w:r>
            <w:r w:rsidRPr="000D2CAA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vAlign w:val="center"/>
          </w:tcPr>
          <w:p w14:paraId="688C7A4D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 (21.2%)</w:t>
            </w:r>
          </w:p>
        </w:tc>
        <w:tc>
          <w:tcPr>
            <w:tcW w:w="2340" w:type="dxa"/>
            <w:vAlign w:val="center"/>
          </w:tcPr>
          <w:p w14:paraId="703CD73A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28.6%)</w:t>
            </w:r>
          </w:p>
        </w:tc>
        <w:tc>
          <w:tcPr>
            <w:tcW w:w="1263" w:type="dxa"/>
            <w:vAlign w:val="center"/>
          </w:tcPr>
          <w:p w14:paraId="6919C48E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F13308" w:rsidRPr="00131B32" w14:paraId="75135DE3" w14:textId="77777777" w:rsidTr="00160CA2">
        <w:trPr>
          <w:trHeight w:val="330"/>
        </w:trPr>
        <w:tc>
          <w:tcPr>
            <w:tcW w:w="3222" w:type="dxa"/>
            <w:tcBorders>
              <w:bottom w:val="nil"/>
            </w:tcBorders>
            <w:vAlign w:val="bottom"/>
          </w:tcPr>
          <w:p w14:paraId="4ECB0319" w14:textId="77777777" w:rsidR="00F13308" w:rsidRPr="000D2CAA" w:rsidRDefault="00F13308" w:rsidP="007D4B14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D2CAA">
              <w:rPr>
                <w:rFonts w:ascii="Arial" w:eastAsia="Times New Roman" w:hAnsi="Arial" w:cs="Arial"/>
                <w:sz w:val="22"/>
                <w:szCs w:val="22"/>
              </w:rPr>
              <w:t>Stunted growth</w:t>
            </w:r>
            <w:r w:rsidRPr="000D2CAA">
              <w:rPr>
                <w:rFonts w:ascii="Arial" w:hAnsi="Arial" w:cs="Arial" w:hint="eastAsia"/>
                <w:sz w:val="22"/>
                <w:szCs w:val="22"/>
              </w:rPr>
              <w:t>‡§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14:paraId="48558B2C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 (34.9%)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14C8F612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38.2%)</w:t>
            </w:r>
          </w:p>
        </w:tc>
        <w:tc>
          <w:tcPr>
            <w:tcW w:w="1263" w:type="dxa"/>
            <w:tcBorders>
              <w:bottom w:val="nil"/>
            </w:tcBorders>
            <w:vAlign w:val="center"/>
          </w:tcPr>
          <w:p w14:paraId="7C94D745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 w:rsidR="00F13308" w:rsidRPr="00131B32" w14:paraId="1B719E68" w14:textId="77777777" w:rsidTr="00160CA2">
        <w:trPr>
          <w:trHeight w:val="330"/>
        </w:trPr>
        <w:tc>
          <w:tcPr>
            <w:tcW w:w="3222" w:type="dxa"/>
            <w:tcBorders>
              <w:top w:val="nil"/>
              <w:bottom w:val="single" w:sz="4" w:space="0" w:color="auto"/>
            </w:tcBorders>
            <w:vAlign w:val="bottom"/>
          </w:tcPr>
          <w:p w14:paraId="0305B5FE" w14:textId="77777777" w:rsidR="00F13308" w:rsidRPr="000D2CAA" w:rsidRDefault="00F13308" w:rsidP="007D4B14">
            <w:pPr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D2CAA">
              <w:rPr>
                <w:rFonts w:ascii="Arial" w:eastAsia="Times New Roman" w:hAnsi="Arial" w:cs="Arial"/>
                <w:sz w:val="22"/>
                <w:szCs w:val="22"/>
              </w:rPr>
              <w:t>Bronchiectasis on HRCT</w:t>
            </w:r>
            <w:r w:rsidRPr="000D2CAA">
              <w:rPr>
                <w:rFonts w:ascii="Arial" w:hAnsi="Arial" w:cs="Arial" w:hint="eastAsia"/>
                <w:sz w:val="22"/>
                <w:szCs w:val="22"/>
              </w:rPr>
              <w:t>‡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14:paraId="58E5983A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35.4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7B0DBC63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35.3%)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vAlign w:val="center"/>
          </w:tcPr>
          <w:p w14:paraId="59012191" w14:textId="77777777" w:rsidR="00F13308" w:rsidRPr="004A5A62" w:rsidRDefault="00F13308" w:rsidP="00160CA2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70D6B061" w14:textId="77777777" w:rsidR="00F13308" w:rsidRPr="004A5A62" w:rsidRDefault="00F13308" w:rsidP="00F13308">
      <w:pPr>
        <w:rPr>
          <w:rFonts w:ascii="Arial" w:hAnsi="Arial" w:cs="Arial"/>
          <w:iCs/>
          <w:sz w:val="20"/>
          <w:szCs w:val="20"/>
        </w:rPr>
      </w:pPr>
      <w:r w:rsidRPr="004A5A62">
        <w:rPr>
          <w:rFonts w:ascii="Arial" w:hAnsi="Arial" w:cs="Arial"/>
          <w:i/>
          <w:sz w:val="20"/>
          <w:szCs w:val="20"/>
        </w:rPr>
        <w:t xml:space="preserve">Definition of Abbreviations: </w:t>
      </w:r>
      <w:r>
        <w:rPr>
          <w:rFonts w:ascii="Arial" w:hAnsi="Arial" w:cs="Arial"/>
          <w:iCs/>
          <w:sz w:val="20"/>
          <w:szCs w:val="20"/>
        </w:rPr>
        <w:t>SD=standard deviation; CLD=chronic lung disease; TB=tuberculosis; HRCT=</w:t>
      </w:r>
      <w:r w:rsidRPr="004A5A62">
        <w:rPr>
          <w:rFonts w:ascii="Arial" w:hAnsi="Arial" w:cs="Arial"/>
          <w:iCs/>
          <w:sz w:val="20"/>
          <w:szCs w:val="20"/>
        </w:rPr>
        <w:t>high resolution chest computed tomography</w:t>
      </w:r>
    </w:p>
    <w:p w14:paraId="773966B5" w14:textId="3C775A1F" w:rsidR="00F13308" w:rsidRPr="004A5A62" w:rsidRDefault="00F13308" w:rsidP="00F13308">
      <w:pPr>
        <w:rPr>
          <w:rFonts w:ascii="Arial" w:hAnsi="Arial" w:cs="Arial"/>
          <w:sz w:val="20"/>
          <w:szCs w:val="20"/>
        </w:rPr>
      </w:pPr>
      <w:r w:rsidRPr="004A5A62">
        <w:rPr>
          <w:rFonts w:ascii="Arial" w:hAnsi="Arial" w:cs="Arial"/>
          <w:sz w:val="20"/>
          <w:szCs w:val="20"/>
        </w:rPr>
        <w:t>*p&lt;0.05 = significant</w:t>
      </w:r>
      <w:r>
        <w:rPr>
          <w:rFonts w:ascii="Arial" w:hAnsi="Arial" w:cs="Arial"/>
          <w:sz w:val="20"/>
          <w:szCs w:val="20"/>
        </w:rPr>
        <w:t xml:space="preserve">; </w:t>
      </w:r>
      <w:r w:rsidRPr="004A5A62">
        <w:rPr>
          <w:rFonts w:ascii="Arial" w:hAnsi="Arial" w:cs="Arial"/>
          <w:sz w:val="20"/>
          <w:szCs w:val="20"/>
        </w:rPr>
        <w:t>†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A5A62">
        <w:rPr>
          <w:rFonts w:ascii="Arial" w:hAnsi="Arial" w:cs="Arial"/>
          <w:sz w:val="20"/>
          <w:szCs w:val="20"/>
        </w:rPr>
        <w:t>Wilcoxan</w:t>
      </w:r>
      <w:proofErr w:type="spellEnd"/>
      <w:r w:rsidRPr="004A5A62">
        <w:rPr>
          <w:rFonts w:ascii="Arial" w:hAnsi="Arial" w:cs="Arial"/>
          <w:sz w:val="20"/>
          <w:szCs w:val="20"/>
        </w:rPr>
        <w:t>-rank sum test</w:t>
      </w:r>
      <w:r>
        <w:rPr>
          <w:rFonts w:ascii="Arial" w:hAnsi="Arial" w:cs="Arial"/>
          <w:sz w:val="20"/>
          <w:szCs w:val="20"/>
        </w:rPr>
        <w:t xml:space="preserve">; </w:t>
      </w:r>
      <w:r w:rsidRPr="004A5A62">
        <w:rPr>
          <w:rFonts w:ascii="Arial" w:hAnsi="Arial" w:cs="Arial"/>
          <w:sz w:val="20"/>
          <w:szCs w:val="20"/>
        </w:rPr>
        <w:t>‡ Chi-square test</w:t>
      </w:r>
      <w:r>
        <w:rPr>
          <w:rFonts w:ascii="Arial" w:hAnsi="Arial" w:cs="Arial"/>
          <w:sz w:val="20"/>
          <w:szCs w:val="20"/>
        </w:rPr>
        <w:t xml:space="preserve">; </w:t>
      </w:r>
      <w:r w:rsidRPr="004A5A62">
        <w:rPr>
          <w:rFonts w:ascii="Arial" w:hAnsi="Arial" w:cs="Arial"/>
          <w:sz w:val="20"/>
          <w:szCs w:val="20"/>
        </w:rPr>
        <w:t>§</w:t>
      </w:r>
      <w:r>
        <w:rPr>
          <w:rFonts w:ascii="Arial" w:hAnsi="Arial" w:cs="Arial"/>
          <w:sz w:val="20"/>
          <w:szCs w:val="20"/>
        </w:rPr>
        <w:t xml:space="preserve"> </w:t>
      </w:r>
      <w:r w:rsidRPr="004A5A62">
        <w:rPr>
          <w:rFonts w:ascii="Arial" w:hAnsi="Arial" w:cs="Arial"/>
          <w:sz w:val="20"/>
          <w:szCs w:val="20"/>
        </w:rPr>
        <w:t>”Height for age" value</w:t>
      </w:r>
      <w:r>
        <w:rPr>
          <w:rFonts w:ascii="Arial" w:hAnsi="Arial" w:cs="Arial"/>
          <w:sz w:val="20"/>
          <w:szCs w:val="20"/>
        </w:rPr>
        <w:t xml:space="preserve"> </w:t>
      </w:r>
      <w:r w:rsidRPr="004A5A62">
        <w:rPr>
          <w:rFonts w:ascii="Arial" w:hAnsi="Arial" w:cs="Arial"/>
          <w:sz w:val="20"/>
          <w:szCs w:val="20"/>
          <w:u w:val="single"/>
        </w:rPr>
        <w:t>&lt;</w:t>
      </w:r>
      <w:r w:rsidRPr="004A5A62">
        <w:rPr>
          <w:rFonts w:ascii="Arial" w:hAnsi="Arial" w:cs="Arial"/>
          <w:sz w:val="20"/>
          <w:szCs w:val="20"/>
        </w:rPr>
        <w:t>two standard deviations of the WHO Child Growth Standards</w:t>
      </w:r>
      <w:r w:rsidR="008B48A7">
        <w:rPr>
          <w:rFonts w:ascii="Arial" w:hAnsi="Arial" w:cs="Arial"/>
          <w:sz w:val="20"/>
          <w:szCs w:val="20"/>
        </w:rPr>
        <w:fldChar w:fldCharType="begin"/>
      </w:r>
      <w:r w:rsidR="008B48A7">
        <w:rPr>
          <w:rFonts w:ascii="Arial" w:hAnsi="Arial" w:cs="Arial"/>
          <w:sz w:val="20"/>
          <w:szCs w:val="20"/>
        </w:rPr>
        <w:instrText xml:space="preserve"> ADDIN EN.CITE &lt;EndNote&gt;&lt;Cite&gt;&lt;Author&gt;World Health Organization&lt;/Author&gt;&lt;Year&gt;2017&lt;/Year&gt;&lt;RecNum&gt;54&lt;/RecNum&gt;&lt;DisplayText&gt;&lt;style face="superscript"&gt;1&lt;/style&gt;&lt;/DisplayText&gt;&lt;record&gt;&lt;rec-number&gt;54&lt;/rec-number&gt;&lt;foreign-keys&gt;&lt;key app="EN" db-id="p92trtdwnedafret00mxwpzrt9prwf9wwtv0" timestamp="1598654573"&gt;54&lt;/key&gt;&lt;/foreign-keys&gt;&lt;ref-type name="Report"&gt;27&lt;/ref-type&gt;&lt;contributors&gt;&lt;authors&gt;&lt;author&gt;World Health Organization, &lt;/author&gt;&lt;/authors&gt;&lt;/contributors&gt;&lt;titles&gt;&lt;title&gt;World Health Organization Growth Reference, Height-for-age, 5-19 years&lt;/title&gt;&lt;/titles&gt;&lt;dates&gt;&lt;year&gt;2017&lt;/year&gt;&lt;/dates&gt;&lt;urls&gt;&lt;/urls&gt;&lt;/record&gt;&lt;/Cite&gt;&lt;/EndNote&gt;</w:instrText>
      </w:r>
      <w:r w:rsidR="008B48A7">
        <w:rPr>
          <w:rFonts w:ascii="Arial" w:hAnsi="Arial" w:cs="Arial"/>
          <w:sz w:val="20"/>
          <w:szCs w:val="20"/>
        </w:rPr>
        <w:fldChar w:fldCharType="separate"/>
      </w:r>
      <w:r w:rsidR="008B48A7" w:rsidRPr="008B48A7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="008B48A7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.</w:t>
      </w:r>
    </w:p>
    <w:p w14:paraId="70261620" w14:textId="77777777" w:rsidR="00F13308" w:rsidRPr="004A5A62" w:rsidRDefault="00F13308" w:rsidP="00F13308">
      <w:pPr>
        <w:rPr>
          <w:rFonts w:ascii="Arial" w:hAnsi="Arial" w:cs="Arial"/>
          <w:color w:val="000000"/>
          <w:sz w:val="20"/>
          <w:szCs w:val="20"/>
        </w:rPr>
      </w:pPr>
    </w:p>
    <w:p w14:paraId="002BCAE1" w14:textId="77777777" w:rsidR="00F13308" w:rsidRPr="000D2CAA" w:rsidRDefault="00F13308" w:rsidP="00F13308">
      <w:pPr>
        <w:rPr>
          <w:rFonts w:ascii="Arial" w:hAnsi="Arial" w:cs="Arial"/>
          <w:color w:val="000000"/>
          <w:sz w:val="22"/>
          <w:szCs w:val="22"/>
        </w:rPr>
      </w:pPr>
    </w:p>
    <w:p w14:paraId="094E7C82" w14:textId="77777777" w:rsidR="00101866" w:rsidRDefault="00101866">
      <w:pPr>
        <w:rPr>
          <w:rFonts w:ascii="Arial" w:hAnsi="Arial" w:cs="Arial"/>
          <w:sz w:val="22"/>
          <w:szCs w:val="22"/>
        </w:rPr>
        <w:sectPr w:rsidR="00101866" w:rsidSect="00F133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B1C1A1" w14:textId="2BAFC790" w:rsidR="007D64EE" w:rsidRPr="00BD7856" w:rsidRDefault="004B4146" w:rsidP="007D64EE">
      <w:pPr>
        <w:rPr>
          <w:rFonts w:ascii="Arial" w:hAnsi="Arial" w:cs="Arial"/>
          <w:sz w:val="22"/>
          <w:szCs w:val="22"/>
        </w:rPr>
      </w:pPr>
      <w:r w:rsidRPr="00BD7856">
        <w:rPr>
          <w:rFonts w:ascii="Arial" w:hAnsi="Arial" w:cs="Arial"/>
          <w:b/>
          <w:color w:val="000000"/>
          <w:sz w:val="22"/>
          <w:szCs w:val="22"/>
        </w:rPr>
        <w:lastRenderedPageBreak/>
        <w:t>Figures</w:t>
      </w:r>
    </w:p>
    <w:p w14:paraId="535DFA54" w14:textId="77777777" w:rsidR="007D64EE" w:rsidRPr="00BD7856" w:rsidRDefault="007D64EE" w:rsidP="007D64EE">
      <w:pPr>
        <w:rPr>
          <w:rFonts w:ascii="Arial" w:hAnsi="Arial" w:cs="Arial"/>
          <w:color w:val="000000"/>
          <w:sz w:val="22"/>
          <w:szCs w:val="22"/>
        </w:rPr>
      </w:pPr>
    </w:p>
    <w:p w14:paraId="5759553C" w14:textId="43AE355A" w:rsidR="007D64EE" w:rsidRPr="00BD7856" w:rsidRDefault="007D64EE" w:rsidP="007D64EE">
      <w:pPr>
        <w:rPr>
          <w:rFonts w:ascii="Arial" w:hAnsi="Arial" w:cs="Arial"/>
          <w:b/>
          <w:color w:val="000000"/>
          <w:sz w:val="22"/>
          <w:szCs w:val="22"/>
        </w:rPr>
      </w:pPr>
      <w:r w:rsidRPr="00BD7856">
        <w:rPr>
          <w:rFonts w:ascii="Arial" w:hAnsi="Arial" w:cs="Arial"/>
          <w:b/>
          <w:color w:val="000000"/>
          <w:sz w:val="22"/>
          <w:szCs w:val="22"/>
        </w:rPr>
        <w:t xml:space="preserve">Supplemental </w:t>
      </w:r>
      <w:r w:rsidR="00A42B4B">
        <w:rPr>
          <w:rFonts w:ascii="Arial" w:hAnsi="Arial" w:cs="Arial"/>
          <w:b/>
          <w:color w:val="000000"/>
          <w:sz w:val="22"/>
          <w:szCs w:val="22"/>
        </w:rPr>
        <w:t>F</w:t>
      </w:r>
      <w:r w:rsidRPr="00BD7856">
        <w:rPr>
          <w:rFonts w:ascii="Arial" w:hAnsi="Arial" w:cs="Arial"/>
          <w:b/>
          <w:color w:val="000000"/>
          <w:sz w:val="22"/>
          <w:szCs w:val="22"/>
        </w:rPr>
        <w:t xml:space="preserve">igure 1. Flow chart for sputum sample processing </w:t>
      </w:r>
    </w:p>
    <w:p w14:paraId="1927CE25" w14:textId="77777777" w:rsidR="007D64EE" w:rsidRPr="00124684" w:rsidRDefault="007D64EE" w:rsidP="007D64EE">
      <w:pPr>
        <w:rPr>
          <w:rFonts w:ascii="Arial" w:hAnsi="Arial" w:cs="Arial"/>
          <w:b/>
          <w:color w:val="000000"/>
        </w:rPr>
      </w:pPr>
    </w:p>
    <w:p w14:paraId="271C11C6" w14:textId="77777777" w:rsidR="007D64EE" w:rsidRPr="00124684" w:rsidRDefault="007D64EE" w:rsidP="007D64EE">
      <w:pPr>
        <w:rPr>
          <w:rFonts w:ascii="Arial" w:hAnsi="Arial" w:cs="Arial"/>
          <w:b/>
          <w:color w:val="000000"/>
        </w:rPr>
      </w:pPr>
      <w:r w:rsidRPr="00124684">
        <w:rPr>
          <w:rFonts w:ascii="Arial" w:hAnsi="Arial" w:cs="Arial"/>
          <w:b/>
          <w:noProof/>
          <w:color w:val="000000"/>
        </w:rPr>
        <w:drawing>
          <wp:inline distT="0" distB="0" distL="0" distR="0" wp14:anchorId="382CA3CE" wp14:editId="2394D4DA">
            <wp:extent cx="5943600" cy="4350223"/>
            <wp:effectExtent l="0" t="0" r="0" b="1270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7AE29279" w14:textId="77777777" w:rsidR="007D64EE" w:rsidRPr="00124684" w:rsidRDefault="007D64EE" w:rsidP="007D64E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color w:val="000000"/>
        </w:rPr>
      </w:pPr>
      <w:r w:rsidRPr="00124684">
        <w:rPr>
          <w:rFonts w:ascii="Arial" w:hAnsi="Arial" w:cs="Arial"/>
          <w:color w:val="000000"/>
        </w:rPr>
        <w:br/>
      </w:r>
      <w:r w:rsidRPr="00124684">
        <w:rPr>
          <w:rFonts w:ascii="Arial" w:hAnsi="Arial" w:cs="Arial"/>
          <w:color w:val="000000"/>
        </w:rPr>
        <w:br w:type="page"/>
      </w:r>
    </w:p>
    <w:p w14:paraId="32949108" w14:textId="2684E9C8" w:rsidR="00177571" w:rsidRDefault="00611AB3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Supplemental </w:t>
      </w:r>
      <w:r w:rsidR="00A42B4B">
        <w:rPr>
          <w:rFonts w:ascii="Arial" w:hAnsi="Arial" w:cs="Arial"/>
          <w:b/>
          <w:color w:val="000000"/>
          <w:sz w:val="22"/>
          <w:szCs w:val="22"/>
        </w:rPr>
        <w:t>F</w:t>
      </w:r>
      <w:r>
        <w:rPr>
          <w:rFonts w:ascii="Arial" w:hAnsi="Arial" w:cs="Arial"/>
          <w:b/>
          <w:color w:val="000000"/>
          <w:sz w:val="22"/>
          <w:szCs w:val="22"/>
        </w:rPr>
        <w:t xml:space="preserve">igure 2. </w:t>
      </w:r>
      <w:r w:rsidR="00D04415">
        <w:rPr>
          <w:rFonts w:ascii="Arial" w:hAnsi="Arial" w:cs="Arial"/>
          <w:b/>
          <w:color w:val="000000"/>
          <w:sz w:val="22"/>
          <w:szCs w:val="22"/>
        </w:rPr>
        <w:t xml:space="preserve">Laplace approximation of distinct microbiota structures </w:t>
      </w:r>
    </w:p>
    <w:p w14:paraId="0D84999F" w14:textId="77777777" w:rsidR="00D04415" w:rsidRDefault="00D04415">
      <w:pPr>
        <w:rPr>
          <w:rFonts w:ascii="Arial" w:hAnsi="Arial" w:cs="Arial"/>
          <w:b/>
          <w:color w:val="000000"/>
          <w:sz w:val="22"/>
          <w:szCs w:val="22"/>
        </w:rPr>
      </w:pPr>
    </w:p>
    <w:p w14:paraId="33062B4D" w14:textId="59D0E204" w:rsidR="00D04415" w:rsidRDefault="00D04415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noProof/>
          <w:color w:val="000000"/>
          <w:sz w:val="22"/>
          <w:szCs w:val="22"/>
        </w:rPr>
        <w:drawing>
          <wp:inline distT="0" distB="0" distL="0" distR="0" wp14:anchorId="548D698C" wp14:editId="0A78E500">
            <wp:extent cx="4798337" cy="44765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01" r="3425"/>
                    <a:stretch/>
                  </pic:blipFill>
                  <pic:spPr bwMode="auto">
                    <a:xfrm>
                      <a:off x="0" y="0"/>
                      <a:ext cx="4800128" cy="4478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</a:ext>
                    </a:extLst>
                  </pic:spPr>
                </pic:pic>
              </a:graphicData>
            </a:graphic>
          </wp:inline>
        </w:drawing>
      </w:r>
    </w:p>
    <w:p w14:paraId="19CA258B" w14:textId="77777777" w:rsidR="00177571" w:rsidRDefault="00177571">
      <w:pPr>
        <w:rPr>
          <w:rFonts w:ascii="Arial" w:hAnsi="Arial" w:cs="Arial"/>
          <w:b/>
          <w:color w:val="000000"/>
          <w:sz w:val="22"/>
          <w:szCs w:val="22"/>
        </w:rPr>
      </w:pPr>
    </w:p>
    <w:p w14:paraId="6DA21F75" w14:textId="088CBA0C" w:rsidR="00611AB3" w:rsidRDefault="00611AB3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br w:type="page"/>
      </w:r>
    </w:p>
    <w:p w14:paraId="0840E249" w14:textId="2066D824" w:rsidR="007D64EE" w:rsidRPr="00BD7856" w:rsidRDefault="00611AB3" w:rsidP="007D64E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Supplemental </w:t>
      </w:r>
      <w:r w:rsidR="006F17B7">
        <w:rPr>
          <w:rFonts w:ascii="Arial" w:hAnsi="Arial" w:cs="Arial"/>
          <w:b/>
          <w:color w:val="000000"/>
          <w:sz w:val="22"/>
          <w:szCs w:val="22"/>
        </w:rPr>
        <w:t>F</w:t>
      </w:r>
      <w:r>
        <w:rPr>
          <w:rFonts w:ascii="Arial" w:hAnsi="Arial" w:cs="Arial"/>
          <w:b/>
          <w:color w:val="000000"/>
          <w:sz w:val="22"/>
          <w:szCs w:val="22"/>
        </w:rPr>
        <w:t>igure 3</w:t>
      </w:r>
      <w:r w:rsidR="007D64EE" w:rsidRPr="00BD7856">
        <w:rPr>
          <w:rFonts w:ascii="Arial" w:hAnsi="Arial" w:cs="Arial"/>
          <w:b/>
          <w:color w:val="000000"/>
          <w:sz w:val="22"/>
          <w:szCs w:val="22"/>
        </w:rPr>
        <w:t xml:space="preserve">. Epithelial cell viability </w:t>
      </w:r>
      <w:r w:rsidR="007D64EE" w:rsidRPr="00BD7856">
        <w:rPr>
          <w:rFonts w:ascii="Arial" w:hAnsi="Arial" w:cs="Arial"/>
          <w:b/>
          <w:color w:val="000000"/>
          <w:sz w:val="22"/>
          <w:szCs w:val="22"/>
        </w:rPr>
        <w:br/>
      </w:r>
    </w:p>
    <w:p w14:paraId="3C35C39E" w14:textId="77777777" w:rsidR="007D64EE" w:rsidRPr="00124684" w:rsidRDefault="007D64EE" w:rsidP="007D64E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color w:val="000000"/>
        </w:rPr>
      </w:pPr>
      <w:r w:rsidRPr="00124684">
        <w:rPr>
          <w:rFonts w:ascii="Arial" w:hAnsi="Arial" w:cs="Arial"/>
          <w:noProof/>
          <w:color w:val="000000"/>
        </w:rPr>
        <w:drawing>
          <wp:inline distT="0" distB="0" distL="0" distR="0" wp14:anchorId="43D553BC" wp14:editId="1A88A7C1">
            <wp:extent cx="5023920" cy="2344848"/>
            <wp:effectExtent l="0" t="0" r="571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8-10-25 at 9.24.11 AM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47"/>
                    <a:stretch/>
                  </pic:blipFill>
                  <pic:spPr bwMode="auto">
                    <a:xfrm>
                      <a:off x="0" y="0"/>
                      <a:ext cx="5025586" cy="2345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</a:ext>
                    </a:extLst>
                  </pic:spPr>
                </pic:pic>
              </a:graphicData>
            </a:graphic>
          </wp:inline>
        </w:drawing>
      </w:r>
      <w:r w:rsidRPr="00124684">
        <w:rPr>
          <w:rFonts w:ascii="Arial" w:hAnsi="Arial" w:cs="Arial"/>
          <w:color w:val="000000"/>
        </w:rPr>
        <w:br/>
      </w:r>
    </w:p>
    <w:p w14:paraId="5DC39C22" w14:textId="77777777" w:rsidR="00E06A6B" w:rsidRDefault="00E06A6B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br w:type="page"/>
      </w:r>
    </w:p>
    <w:p w14:paraId="00251D8F" w14:textId="2B05B503" w:rsidR="007D64EE" w:rsidRPr="00BD7856" w:rsidRDefault="00611AB3" w:rsidP="00C23A6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Supplemental </w:t>
      </w:r>
      <w:r w:rsidR="006F17B7">
        <w:rPr>
          <w:rFonts w:ascii="Arial" w:hAnsi="Arial" w:cs="Arial"/>
          <w:b/>
          <w:color w:val="000000"/>
          <w:sz w:val="22"/>
          <w:szCs w:val="22"/>
        </w:rPr>
        <w:t>F</w:t>
      </w:r>
      <w:r>
        <w:rPr>
          <w:rFonts w:ascii="Arial" w:hAnsi="Arial" w:cs="Arial"/>
          <w:b/>
          <w:color w:val="000000"/>
          <w:sz w:val="22"/>
          <w:szCs w:val="22"/>
        </w:rPr>
        <w:t>igure 4</w:t>
      </w:r>
      <w:r w:rsidR="007D64EE" w:rsidRPr="00BD7856">
        <w:rPr>
          <w:rFonts w:ascii="Arial" w:hAnsi="Arial" w:cs="Arial"/>
          <w:b/>
          <w:color w:val="000000"/>
          <w:sz w:val="22"/>
          <w:szCs w:val="22"/>
        </w:rPr>
        <w:t xml:space="preserve">. </w:t>
      </w:r>
      <w:proofErr w:type="spellStart"/>
      <w:r w:rsidR="007D64EE" w:rsidRPr="00BD7856">
        <w:rPr>
          <w:rFonts w:ascii="Arial" w:hAnsi="Arial" w:cs="Arial"/>
          <w:b/>
          <w:color w:val="000000"/>
          <w:sz w:val="22"/>
          <w:szCs w:val="22"/>
        </w:rPr>
        <w:t>Heatmap</w:t>
      </w:r>
      <w:proofErr w:type="spellEnd"/>
      <w:r w:rsidR="007D64EE" w:rsidRPr="00BD7856">
        <w:rPr>
          <w:rFonts w:ascii="Arial" w:hAnsi="Arial" w:cs="Arial"/>
          <w:b/>
          <w:color w:val="000000"/>
          <w:sz w:val="22"/>
          <w:szCs w:val="22"/>
        </w:rPr>
        <w:t xml:space="preserve"> of gene expression stratified by microbiota composition</w:t>
      </w:r>
      <w:r w:rsidR="00C23A6D" w:rsidRPr="00BD7856">
        <w:rPr>
          <w:rFonts w:ascii="Arial" w:hAnsi="Arial" w:cs="Arial"/>
          <w:sz w:val="22"/>
          <w:szCs w:val="22"/>
        </w:rPr>
        <w:br/>
      </w:r>
    </w:p>
    <w:p w14:paraId="2AEBB810" w14:textId="72EAD091" w:rsidR="007258DB" w:rsidRDefault="00C31CDE">
      <w:r>
        <w:rPr>
          <w:noProof/>
        </w:rPr>
        <w:drawing>
          <wp:inline distT="0" distB="0" distL="0" distR="0" wp14:anchorId="2AB3DA2C" wp14:editId="2C4CD9C2">
            <wp:extent cx="4597400" cy="3467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at-3group.jpe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03A9F" w14:textId="77777777" w:rsidR="007258DB" w:rsidRDefault="007258DB">
      <w:r>
        <w:br w:type="page"/>
      </w:r>
    </w:p>
    <w:p w14:paraId="7A70920C" w14:textId="6766381A" w:rsidR="008B48A7" w:rsidRDefault="007258DB" w:rsidP="008B48A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References </w:t>
      </w:r>
    </w:p>
    <w:p w14:paraId="11751742" w14:textId="77777777" w:rsidR="008B48A7" w:rsidRPr="008B48A7" w:rsidRDefault="008B48A7" w:rsidP="008B48A7">
      <w:pPr>
        <w:pStyle w:val="EndNoteBibliography"/>
        <w:ind w:left="720" w:hanging="720"/>
        <w:rPr>
          <w:rFonts w:ascii="Arial Narrow" w:hAnsi="Arial Narrow"/>
        </w:rPr>
      </w:pPr>
      <w:r w:rsidRPr="008B48A7">
        <w:rPr>
          <w:rFonts w:ascii="Arial Narrow" w:hAnsi="Arial Narrow" w:cs="Arial"/>
          <w:sz w:val="22"/>
          <w:szCs w:val="22"/>
        </w:rPr>
        <w:fldChar w:fldCharType="begin"/>
      </w:r>
      <w:r w:rsidRPr="008B48A7">
        <w:rPr>
          <w:rFonts w:ascii="Arial Narrow" w:hAnsi="Arial Narrow" w:cs="Arial"/>
          <w:sz w:val="22"/>
          <w:szCs w:val="22"/>
        </w:rPr>
        <w:instrText xml:space="preserve"> ADDIN EN.REFLIST </w:instrText>
      </w:r>
      <w:r w:rsidRPr="008B48A7">
        <w:rPr>
          <w:rFonts w:ascii="Arial Narrow" w:hAnsi="Arial Narrow" w:cs="Arial"/>
          <w:sz w:val="22"/>
          <w:szCs w:val="22"/>
        </w:rPr>
        <w:fldChar w:fldCharType="separate"/>
      </w:r>
      <w:r w:rsidRPr="008B48A7">
        <w:rPr>
          <w:rFonts w:ascii="Arial Narrow" w:hAnsi="Arial Narrow"/>
        </w:rPr>
        <w:t>1</w:t>
      </w:r>
      <w:r w:rsidRPr="008B48A7">
        <w:rPr>
          <w:rFonts w:ascii="Arial Narrow" w:hAnsi="Arial Narrow"/>
        </w:rPr>
        <w:tab/>
        <w:t>World Healt</w:t>
      </w:r>
      <w:bookmarkStart w:id="0" w:name="_GoBack"/>
      <w:bookmarkEnd w:id="0"/>
      <w:r w:rsidRPr="008B48A7">
        <w:rPr>
          <w:rFonts w:ascii="Arial Narrow" w:hAnsi="Arial Narrow"/>
        </w:rPr>
        <w:t>h Organization. World Health Organization Growth Reference, Height-for-age, 5-19 years. (2017).</w:t>
      </w:r>
    </w:p>
    <w:p w14:paraId="694E7A49" w14:textId="34ADFAA3" w:rsidR="007258DB" w:rsidRPr="007258DB" w:rsidRDefault="008B48A7">
      <w:pPr>
        <w:rPr>
          <w:rFonts w:ascii="Arial" w:hAnsi="Arial" w:cs="Arial"/>
          <w:sz w:val="22"/>
          <w:szCs w:val="22"/>
        </w:rPr>
      </w:pPr>
      <w:r w:rsidRPr="008B48A7">
        <w:rPr>
          <w:rFonts w:ascii="Arial Narrow" w:hAnsi="Arial Narrow" w:cs="Arial"/>
          <w:sz w:val="22"/>
          <w:szCs w:val="22"/>
        </w:rPr>
        <w:fldChar w:fldCharType="end"/>
      </w:r>
    </w:p>
    <w:sectPr w:rsidR="007258DB" w:rsidRPr="007258DB" w:rsidSect="00067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MzIxtzQ3MzEztjRS0lEKTi0uzszPAykwrAUAc2ei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_09_03_20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2trtdwnedafret00mxwpzrt9prwf9wwtv0&quot;&gt;HIV microbiome_references_08_28_2020&lt;record-ids&gt;&lt;item&gt;54&lt;/item&gt;&lt;/record-ids&gt;&lt;/item&gt;&lt;/Libraries&gt;"/>
  </w:docVars>
  <w:rsids>
    <w:rsidRoot w:val="007E27F2"/>
    <w:rsid w:val="00014F7D"/>
    <w:rsid w:val="000528D0"/>
    <w:rsid w:val="000677DD"/>
    <w:rsid w:val="00085B48"/>
    <w:rsid w:val="000C04D0"/>
    <w:rsid w:val="000C63CD"/>
    <w:rsid w:val="000D7483"/>
    <w:rsid w:val="00101866"/>
    <w:rsid w:val="00112B19"/>
    <w:rsid w:val="00127892"/>
    <w:rsid w:val="00142AC8"/>
    <w:rsid w:val="00160CA2"/>
    <w:rsid w:val="0017591E"/>
    <w:rsid w:val="00177571"/>
    <w:rsid w:val="001824B3"/>
    <w:rsid w:val="0018252D"/>
    <w:rsid w:val="001948E1"/>
    <w:rsid w:val="001B3C69"/>
    <w:rsid w:val="001C0EA5"/>
    <w:rsid w:val="001E5C1B"/>
    <w:rsid w:val="001F4BA0"/>
    <w:rsid w:val="002079CE"/>
    <w:rsid w:val="00252243"/>
    <w:rsid w:val="00261412"/>
    <w:rsid w:val="002E31B5"/>
    <w:rsid w:val="003517D7"/>
    <w:rsid w:val="0037323F"/>
    <w:rsid w:val="00380AD3"/>
    <w:rsid w:val="00397A8A"/>
    <w:rsid w:val="003A783C"/>
    <w:rsid w:val="003D21F9"/>
    <w:rsid w:val="003F5AB1"/>
    <w:rsid w:val="00444203"/>
    <w:rsid w:val="004552E0"/>
    <w:rsid w:val="0046015A"/>
    <w:rsid w:val="004B4146"/>
    <w:rsid w:val="004E677D"/>
    <w:rsid w:val="004F00AE"/>
    <w:rsid w:val="00510CE4"/>
    <w:rsid w:val="00516AF7"/>
    <w:rsid w:val="00594E5F"/>
    <w:rsid w:val="005D0DEF"/>
    <w:rsid w:val="00611AB3"/>
    <w:rsid w:val="00642045"/>
    <w:rsid w:val="00651BBD"/>
    <w:rsid w:val="00677B8A"/>
    <w:rsid w:val="006B15C5"/>
    <w:rsid w:val="006B4AFF"/>
    <w:rsid w:val="006E5418"/>
    <w:rsid w:val="006E717D"/>
    <w:rsid w:val="006F17B7"/>
    <w:rsid w:val="0072133A"/>
    <w:rsid w:val="007214F7"/>
    <w:rsid w:val="007258DB"/>
    <w:rsid w:val="007472B7"/>
    <w:rsid w:val="00771752"/>
    <w:rsid w:val="007D4147"/>
    <w:rsid w:val="007D64EE"/>
    <w:rsid w:val="007E27F2"/>
    <w:rsid w:val="007E5558"/>
    <w:rsid w:val="008045E0"/>
    <w:rsid w:val="00841EEF"/>
    <w:rsid w:val="00856A5E"/>
    <w:rsid w:val="00867DD2"/>
    <w:rsid w:val="008B41FE"/>
    <w:rsid w:val="008B48A7"/>
    <w:rsid w:val="008B5CDD"/>
    <w:rsid w:val="00912B5B"/>
    <w:rsid w:val="00927430"/>
    <w:rsid w:val="00964249"/>
    <w:rsid w:val="00991E21"/>
    <w:rsid w:val="009A0119"/>
    <w:rsid w:val="009B472C"/>
    <w:rsid w:val="009B4A5D"/>
    <w:rsid w:val="009B69E8"/>
    <w:rsid w:val="009D0630"/>
    <w:rsid w:val="00A04679"/>
    <w:rsid w:val="00A42B4B"/>
    <w:rsid w:val="00A67B95"/>
    <w:rsid w:val="00AD4773"/>
    <w:rsid w:val="00AE4FB4"/>
    <w:rsid w:val="00AE577C"/>
    <w:rsid w:val="00AF6757"/>
    <w:rsid w:val="00B07AC3"/>
    <w:rsid w:val="00B211B7"/>
    <w:rsid w:val="00B57D51"/>
    <w:rsid w:val="00BA50EF"/>
    <w:rsid w:val="00BB4F4A"/>
    <w:rsid w:val="00BB5D61"/>
    <w:rsid w:val="00BB6E53"/>
    <w:rsid w:val="00BC2B84"/>
    <w:rsid w:val="00BD46BE"/>
    <w:rsid w:val="00BD7856"/>
    <w:rsid w:val="00BE6EEA"/>
    <w:rsid w:val="00BF2E16"/>
    <w:rsid w:val="00BF5EE7"/>
    <w:rsid w:val="00C23A6D"/>
    <w:rsid w:val="00C31CDE"/>
    <w:rsid w:val="00C743C7"/>
    <w:rsid w:val="00C82A35"/>
    <w:rsid w:val="00CB731A"/>
    <w:rsid w:val="00CC0214"/>
    <w:rsid w:val="00CC117B"/>
    <w:rsid w:val="00CF3796"/>
    <w:rsid w:val="00D04415"/>
    <w:rsid w:val="00D065D0"/>
    <w:rsid w:val="00D524AE"/>
    <w:rsid w:val="00D6187B"/>
    <w:rsid w:val="00D7157C"/>
    <w:rsid w:val="00D74814"/>
    <w:rsid w:val="00DC78E4"/>
    <w:rsid w:val="00E06A6B"/>
    <w:rsid w:val="00E12230"/>
    <w:rsid w:val="00E4465B"/>
    <w:rsid w:val="00E64A9E"/>
    <w:rsid w:val="00E72D91"/>
    <w:rsid w:val="00E843F6"/>
    <w:rsid w:val="00ED376D"/>
    <w:rsid w:val="00ED45B2"/>
    <w:rsid w:val="00EF2767"/>
    <w:rsid w:val="00EF72BC"/>
    <w:rsid w:val="00F02EB5"/>
    <w:rsid w:val="00F05904"/>
    <w:rsid w:val="00F13308"/>
    <w:rsid w:val="00F34ED8"/>
    <w:rsid w:val="00F36047"/>
    <w:rsid w:val="00F65080"/>
    <w:rsid w:val="00FE4447"/>
    <w:rsid w:val="00FE5A04"/>
    <w:rsid w:val="00FE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BFD1F1"/>
  <w14:defaultImageDpi w14:val="330"/>
  <w15:docId w15:val="{F27A0E90-8CCA-479F-8BD9-1E1327BD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4EE"/>
    <w:rPr>
      <w:rFonts w:asciiTheme="minorHAnsi" w:eastAsiaTheme="minorHAnsi" w:hAnsiTheme="minorHAnsi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D64EE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4EE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4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4EE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3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C69"/>
    <w:pPr>
      <w:spacing w:after="200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C69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A6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A6D"/>
    <w:pPr>
      <w:spacing w:after="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23A6D"/>
    <w:rPr>
      <w:rFonts w:asciiTheme="minorHAnsi" w:eastAsiaTheme="minorHAnsi" w:hAnsiTheme="minorHAnsi" w:cs="Times New Roman"/>
      <w:b/>
      <w:bCs/>
      <w:sz w:val="20"/>
      <w:szCs w:val="20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3A6D"/>
    <w:rPr>
      <w:rFonts w:ascii="Lucida Grande" w:eastAsiaTheme="minorHAnsi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3A6D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C23A6D"/>
    <w:rPr>
      <w:rFonts w:ascii="Lucida Grande" w:eastAsiaTheme="minorHAnsi" w:hAnsi="Lucida Grande" w:cs="Lucida Grande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23A6D"/>
    <w:rPr>
      <w:rFonts w:asciiTheme="minorHAnsi" w:eastAsiaTheme="minorHAnsi" w:hAnsi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3A6D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C23A6D"/>
    <w:rPr>
      <w:rFonts w:asciiTheme="minorHAnsi" w:eastAsiaTheme="minorHAnsi" w:hAnsiTheme="minorHAnsi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4F00AE"/>
    <w:rPr>
      <w:rFonts w:ascii="Calibri" w:hAnsi="Calibri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F0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4679"/>
    <w:rPr>
      <w:rFonts w:asciiTheme="minorHAnsi" w:eastAsiaTheme="minorHAnsi" w:hAnsiTheme="minorHAns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C117B"/>
    <w:rPr>
      <w:i/>
      <w:iCs/>
    </w:rPr>
  </w:style>
  <w:style w:type="character" w:customStyle="1" w:styleId="apple-converted-space">
    <w:name w:val="apple-converted-space"/>
    <w:basedOn w:val="DefaultParagraphFont"/>
    <w:rsid w:val="00CC117B"/>
  </w:style>
  <w:style w:type="paragraph" w:styleId="NoSpacing">
    <w:name w:val="No Spacing"/>
    <w:uiPriority w:val="1"/>
    <w:qFormat/>
    <w:rsid w:val="00F13308"/>
    <w:rPr>
      <w:rFonts w:asciiTheme="minorHAnsi" w:eastAsiaTheme="minorHAnsi" w:hAnsiTheme="minorHAns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B48A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A7"/>
    <w:rPr>
      <w:rFonts w:ascii="Cambria" w:eastAsiaTheme="minorHAnsi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B48A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48A7"/>
    <w:rPr>
      <w:rFonts w:ascii="Cambria" w:eastAsiaTheme="minorHAnsi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image" Target="media/image3.jpeg"/><Relationship Id="rId5" Type="http://schemas.openxmlformats.org/officeDocument/2006/relationships/diagramLayout" Target="diagrams/layout1.xml"/><Relationship Id="rId10" Type="http://schemas.openxmlformats.org/officeDocument/2006/relationships/image" Target="media/image2.png"/><Relationship Id="rId4" Type="http://schemas.openxmlformats.org/officeDocument/2006/relationships/diagramData" Target="diagrams/data1.xml"/><Relationship Id="rId9" Type="http://schemas.openxmlformats.org/officeDocument/2006/relationships/image" Target="media/image1.em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09FA5E8-35EE-3641-94A7-B9A97C3F7C96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FB425B3-466C-3141-8010-EADE9B7E7A3F}">
      <dgm:prSet phldrT="[Text]"/>
      <dgm:spPr/>
      <dgm:t>
        <a:bodyPr/>
        <a:lstStyle/>
        <a:p>
          <a:pPr algn="ctr"/>
          <a:r>
            <a:rPr lang="en-US">
              <a:latin typeface="Arial"/>
              <a:cs typeface="Arial"/>
            </a:rPr>
            <a:t>Enrolled</a:t>
          </a:r>
          <a:br>
            <a:rPr lang="en-US">
              <a:latin typeface="Arial"/>
              <a:cs typeface="Arial"/>
            </a:rPr>
          </a:br>
          <a:r>
            <a:rPr lang="en-US">
              <a:latin typeface="Arial"/>
              <a:cs typeface="Arial"/>
            </a:rPr>
            <a:t>(n= 202)</a:t>
          </a:r>
        </a:p>
      </dgm:t>
    </dgm:pt>
    <dgm:pt modelId="{1559A4C6-567C-D94D-9EBC-5192A9F5D80B}" type="parTrans" cxnId="{E9B6A9D2-92E4-3C48-9D28-D8E19262B1FD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E0B45C00-BEF0-A84E-956E-ECE66A41FCC6}" type="sibTrans" cxnId="{E9B6A9D2-92E4-3C48-9D28-D8E19262B1FD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EDAAE388-92B4-014E-8ED5-5EE0C8782143}">
      <dgm:prSet/>
      <dgm:spPr/>
      <dgm:t>
        <a:bodyPr/>
        <a:lstStyle/>
        <a:p>
          <a:pPr algn="ctr"/>
          <a:r>
            <a:rPr lang="en-US">
              <a:latin typeface="Arial"/>
              <a:cs typeface="Arial"/>
            </a:rPr>
            <a:t>Sputum sampled </a:t>
          </a:r>
          <a:br>
            <a:rPr lang="en-US">
              <a:latin typeface="Arial"/>
              <a:cs typeface="Arial"/>
            </a:rPr>
          </a:br>
          <a:r>
            <a:rPr lang="en-US">
              <a:latin typeface="Arial"/>
              <a:cs typeface="Arial"/>
            </a:rPr>
            <a:t>(n = 188)</a:t>
          </a:r>
        </a:p>
      </dgm:t>
    </dgm:pt>
    <dgm:pt modelId="{F098F7A5-FB9A-104D-AAC7-262DF06DF985}" type="parTrans" cxnId="{025469D3-EA35-AC41-965D-1EEDF4EAD1A5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92A7F867-7CEA-6249-B277-89D798F98732}" type="sibTrans" cxnId="{025469D3-EA35-AC41-965D-1EEDF4EAD1A5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1BA858BF-8BA0-0B43-A57E-C77C353D7F54}" type="asst">
      <dgm:prSet/>
      <dgm:spPr/>
      <dgm:t>
        <a:bodyPr/>
        <a:lstStyle/>
        <a:p>
          <a:pPr algn="ctr"/>
          <a:r>
            <a:rPr lang="en-US">
              <a:latin typeface="Arial"/>
              <a:cs typeface="Arial"/>
            </a:rPr>
            <a:t>Sputum induction failed </a:t>
          </a:r>
          <a:br>
            <a:rPr lang="en-US">
              <a:latin typeface="Arial"/>
              <a:cs typeface="Arial"/>
            </a:rPr>
          </a:br>
          <a:r>
            <a:rPr lang="en-US">
              <a:latin typeface="Arial"/>
              <a:cs typeface="Arial"/>
            </a:rPr>
            <a:t>(n=14)</a:t>
          </a:r>
        </a:p>
      </dgm:t>
    </dgm:pt>
    <dgm:pt modelId="{A8BF9FC3-DCD1-3347-A3CC-ABB697008E92}" type="parTrans" cxnId="{C6A7C671-9DB5-ED47-BFD6-C703E5767AD2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CDC3C107-DE9C-164A-9589-2E54E0CA748B}" type="sibTrans" cxnId="{C6A7C671-9DB5-ED47-BFD6-C703E5767AD2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25F8CB95-0FD0-7F4E-933A-E6E0484A1772}">
      <dgm:prSet phldrT="[Text]"/>
      <dgm:spPr/>
      <dgm:t>
        <a:bodyPr/>
        <a:lstStyle/>
        <a:p>
          <a:pPr algn="ctr"/>
          <a:r>
            <a:rPr lang="en-US">
              <a:latin typeface="Arial"/>
              <a:cs typeface="Arial"/>
            </a:rPr>
            <a:t>DNA extracted and 16S region amplified </a:t>
          </a:r>
          <a:br>
            <a:rPr lang="en-US">
              <a:latin typeface="Arial"/>
              <a:cs typeface="Arial"/>
            </a:rPr>
          </a:br>
          <a:r>
            <a:rPr lang="en-US">
              <a:latin typeface="Arial"/>
              <a:cs typeface="Arial"/>
            </a:rPr>
            <a:t>(n = 153)</a:t>
          </a:r>
        </a:p>
      </dgm:t>
    </dgm:pt>
    <dgm:pt modelId="{F3F3FFDC-61A0-4C42-9601-7182003B6A4A}" type="sibTrans" cxnId="{A0DA08A2-A8CE-DD4E-940F-6BDB65B3EF71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3AB0E794-F0CD-8D4A-8B13-9DDD938A2016}" type="parTrans" cxnId="{A0DA08A2-A8CE-DD4E-940F-6BDB65B3EF71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347E3B66-883B-7C4C-A25C-7E95CA545984}" type="asst">
      <dgm:prSet/>
      <dgm:spPr/>
      <dgm:t>
        <a:bodyPr/>
        <a:lstStyle/>
        <a:p>
          <a:pPr algn="ctr"/>
          <a:r>
            <a:rPr lang="en-US">
              <a:latin typeface="Arial"/>
              <a:cs typeface="Arial"/>
            </a:rPr>
            <a:t>DNA extraction failed </a:t>
          </a:r>
          <a:br>
            <a:rPr lang="en-US">
              <a:latin typeface="Arial"/>
              <a:cs typeface="Arial"/>
            </a:rPr>
          </a:br>
          <a:r>
            <a:rPr lang="en-US">
              <a:latin typeface="Arial"/>
              <a:cs typeface="Arial"/>
            </a:rPr>
            <a:t>(n = 35)</a:t>
          </a:r>
        </a:p>
      </dgm:t>
    </dgm:pt>
    <dgm:pt modelId="{37E0EEAB-584B-E046-98CA-227BE6A1BD9A}" type="parTrans" cxnId="{4BE56793-A41E-7041-9A1B-433E1B2CA21D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5FA59919-5E8D-CC4A-90A4-D7F35954D066}" type="sibTrans" cxnId="{4BE56793-A41E-7041-9A1B-433E1B2CA21D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59925EED-2BAE-BC4A-8609-C02E482A47BE}">
      <dgm:prSet phldrT="[Text]"/>
      <dgm:spPr/>
      <dgm:t>
        <a:bodyPr/>
        <a:lstStyle/>
        <a:p>
          <a:pPr algn="ctr"/>
          <a:r>
            <a:rPr lang="en-US">
              <a:latin typeface="Arial"/>
              <a:cs typeface="Arial"/>
            </a:rPr>
            <a:t>DNA sequenced and OTUs identified</a:t>
          </a:r>
          <a:br>
            <a:rPr lang="en-US">
              <a:latin typeface="Arial"/>
              <a:cs typeface="Arial"/>
            </a:rPr>
          </a:br>
          <a:r>
            <a:rPr lang="en-US">
              <a:latin typeface="Arial"/>
              <a:cs typeface="Arial"/>
            </a:rPr>
            <a:t>(n=151) </a:t>
          </a:r>
        </a:p>
      </dgm:t>
    </dgm:pt>
    <dgm:pt modelId="{13ACB5E7-53D1-6542-9120-2633298E0DCA}" type="sibTrans" cxnId="{54235C99-7AAB-6F43-A490-6FB68948737E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9D8659CC-791B-0842-AAB6-279FD4DE2214}" type="parTrans" cxnId="{54235C99-7AAB-6F43-A490-6FB68948737E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72C6CBA5-3BCB-DE47-B9D4-05FE9B156208}">
      <dgm:prSet/>
      <dgm:spPr/>
      <dgm:t>
        <a:bodyPr/>
        <a:lstStyle/>
        <a:p>
          <a:pPr algn="ctr"/>
          <a:r>
            <a:rPr lang="en-US">
              <a:latin typeface="Arial"/>
              <a:cs typeface="Arial"/>
            </a:rPr>
            <a:t>Epithelial Gene Expression Assay </a:t>
          </a:r>
          <a:br>
            <a:rPr lang="en-US">
              <a:latin typeface="Arial"/>
              <a:cs typeface="Arial"/>
            </a:rPr>
          </a:br>
          <a:r>
            <a:rPr lang="en-US">
              <a:latin typeface="Arial"/>
              <a:cs typeface="Arial"/>
            </a:rPr>
            <a:t>(n = 50)</a:t>
          </a:r>
        </a:p>
      </dgm:t>
    </dgm:pt>
    <dgm:pt modelId="{3591014E-C5C2-894A-BB9D-93D877656471}" type="sibTrans" cxnId="{03E76134-DA49-704A-A89B-D6E377468D1B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DFC18019-3077-BA42-B27C-A2D1B1A2B8EB}" type="parTrans" cxnId="{03E76134-DA49-704A-A89B-D6E377468D1B}">
      <dgm:prSet/>
      <dgm:spPr/>
      <dgm:t>
        <a:bodyPr/>
        <a:lstStyle/>
        <a:p>
          <a:pPr algn="ctr"/>
          <a:endParaRPr lang="en-US">
            <a:latin typeface="Arial"/>
            <a:cs typeface="Arial"/>
          </a:endParaRPr>
        </a:p>
      </dgm:t>
    </dgm:pt>
    <dgm:pt modelId="{9E307ABA-A1D9-7146-BD87-DA2EC58DC537}" type="pres">
      <dgm:prSet presAssocID="{C09FA5E8-35EE-3641-94A7-B9A97C3F7C96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9797C784-CE52-A343-9DB5-C99581F98979}" type="pres">
      <dgm:prSet presAssocID="{7FB425B3-466C-3141-8010-EADE9B7E7A3F}" presName="hierRoot1" presStyleCnt="0">
        <dgm:presLayoutVars>
          <dgm:hierBranch val="init"/>
        </dgm:presLayoutVars>
      </dgm:prSet>
      <dgm:spPr/>
    </dgm:pt>
    <dgm:pt modelId="{7A1F3C29-EF08-6C49-A3F3-5D6BFC96C457}" type="pres">
      <dgm:prSet presAssocID="{7FB425B3-466C-3141-8010-EADE9B7E7A3F}" presName="rootComposite1" presStyleCnt="0"/>
      <dgm:spPr/>
    </dgm:pt>
    <dgm:pt modelId="{A4F048DC-F833-E84B-9C41-FE9F15C70EB8}" type="pres">
      <dgm:prSet presAssocID="{7FB425B3-466C-3141-8010-EADE9B7E7A3F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9FAD463-E275-A746-8CB8-5EC842752FF3}" type="pres">
      <dgm:prSet presAssocID="{7FB425B3-466C-3141-8010-EADE9B7E7A3F}" presName="rootConnector1" presStyleLbl="node1" presStyleIdx="0" presStyleCnt="0"/>
      <dgm:spPr/>
      <dgm:t>
        <a:bodyPr/>
        <a:lstStyle/>
        <a:p>
          <a:endParaRPr lang="en-US"/>
        </a:p>
      </dgm:t>
    </dgm:pt>
    <dgm:pt modelId="{C33C4842-9550-F947-B651-8E2CAABFB332}" type="pres">
      <dgm:prSet presAssocID="{7FB425B3-466C-3141-8010-EADE9B7E7A3F}" presName="hierChild2" presStyleCnt="0"/>
      <dgm:spPr/>
    </dgm:pt>
    <dgm:pt modelId="{F41686DE-D101-644B-A865-08DF23480200}" type="pres">
      <dgm:prSet presAssocID="{F098F7A5-FB9A-104D-AAC7-262DF06DF985}" presName="Name37" presStyleLbl="parChTrans1D2" presStyleIdx="0" presStyleCnt="2"/>
      <dgm:spPr/>
      <dgm:t>
        <a:bodyPr/>
        <a:lstStyle/>
        <a:p>
          <a:endParaRPr lang="en-US"/>
        </a:p>
      </dgm:t>
    </dgm:pt>
    <dgm:pt modelId="{B64ECC8F-B56E-5148-AD32-5D5DABFDF1B3}" type="pres">
      <dgm:prSet presAssocID="{EDAAE388-92B4-014E-8ED5-5EE0C8782143}" presName="hierRoot2" presStyleCnt="0">
        <dgm:presLayoutVars>
          <dgm:hierBranch val="init"/>
        </dgm:presLayoutVars>
      </dgm:prSet>
      <dgm:spPr/>
    </dgm:pt>
    <dgm:pt modelId="{03BA1975-4150-3145-9419-9E36BFCA1F2E}" type="pres">
      <dgm:prSet presAssocID="{EDAAE388-92B4-014E-8ED5-5EE0C8782143}" presName="rootComposite" presStyleCnt="0"/>
      <dgm:spPr/>
    </dgm:pt>
    <dgm:pt modelId="{D8FB081E-D892-3949-AE69-D782A820BE58}" type="pres">
      <dgm:prSet presAssocID="{EDAAE388-92B4-014E-8ED5-5EE0C8782143}" presName="rootText" presStyleLbl="node2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FE9F7E8-B405-B14E-948E-A89374D6B55E}" type="pres">
      <dgm:prSet presAssocID="{EDAAE388-92B4-014E-8ED5-5EE0C8782143}" presName="rootConnector" presStyleLbl="node2" presStyleIdx="0" presStyleCnt="1"/>
      <dgm:spPr/>
      <dgm:t>
        <a:bodyPr/>
        <a:lstStyle/>
        <a:p>
          <a:endParaRPr lang="en-US"/>
        </a:p>
      </dgm:t>
    </dgm:pt>
    <dgm:pt modelId="{9CB8502B-F9F9-994E-B1C3-31D389C40FFD}" type="pres">
      <dgm:prSet presAssocID="{EDAAE388-92B4-014E-8ED5-5EE0C8782143}" presName="hierChild4" presStyleCnt="0"/>
      <dgm:spPr/>
    </dgm:pt>
    <dgm:pt modelId="{251E73C8-4C04-ED41-8E8B-C7A6F41AC662}" type="pres">
      <dgm:prSet presAssocID="{3AB0E794-F0CD-8D4A-8B13-9DDD938A2016}" presName="Name37" presStyleLbl="parChTrans1D3" presStyleIdx="0" presStyleCnt="2"/>
      <dgm:spPr/>
      <dgm:t>
        <a:bodyPr/>
        <a:lstStyle/>
        <a:p>
          <a:endParaRPr lang="en-US"/>
        </a:p>
      </dgm:t>
    </dgm:pt>
    <dgm:pt modelId="{0762EBA1-01C7-104D-A7E4-1032968FB5EB}" type="pres">
      <dgm:prSet presAssocID="{25F8CB95-0FD0-7F4E-933A-E6E0484A1772}" presName="hierRoot2" presStyleCnt="0">
        <dgm:presLayoutVars>
          <dgm:hierBranch val="init"/>
        </dgm:presLayoutVars>
      </dgm:prSet>
      <dgm:spPr/>
    </dgm:pt>
    <dgm:pt modelId="{3A1EDEA3-6616-A844-BC07-D391E9ABEC6A}" type="pres">
      <dgm:prSet presAssocID="{25F8CB95-0FD0-7F4E-933A-E6E0484A1772}" presName="rootComposite" presStyleCnt="0"/>
      <dgm:spPr/>
    </dgm:pt>
    <dgm:pt modelId="{E5A10ABA-2417-D144-96FC-B1EABDF0DBF2}" type="pres">
      <dgm:prSet presAssocID="{25F8CB95-0FD0-7F4E-933A-E6E0484A1772}" presName="rootText" presStyleLbl="node3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B0444CD-B7C7-4F4B-A8F8-5555023CDBD6}" type="pres">
      <dgm:prSet presAssocID="{25F8CB95-0FD0-7F4E-933A-E6E0484A1772}" presName="rootConnector" presStyleLbl="node3" presStyleIdx="0" presStyleCnt="1"/>
      <dgm:spPr/>
      <dgm:t>
        <a:bodyPr/>
        <a:lstStyle/>
        <a:p>
          <a:endParaRPr lang="en-US"/>
        </a:p>
      </dgm:t>
    </dgm:pt>
    <dgm:pt modelId="{B64EE244-F9B8-B144-8839-E8CAEECE9844}" type="pres">
      <dgm:prSet presAssocID="{25F8CB95-0FD0-7F4E-933A-E6E0484A1772}" presName="hierChild4" presStyleCnt="0"/>
      <dgm:spPr/>
    </dgm:pt>
    <dgm:pt modelId="{B2A406A6-9BB5-004F-BEEA-0AF5CD16C90F}" type="pres">
      <dgm:prSet presAssocID="{9D8659CC-791B-0842-AAB6-279FD4DE2214}" presName="Name37" presStyleLbl="parChTrans1D4" presStyleIdx="0" presStyleCnt="2"/>
      <dgm:spPr/>
      <dgm:t>
        <a:bodyPr/>
        <a:lstStyle/>
        <a:p>
          <a:endParaRPr lang="en-US"/>
        </a:p>
      </dgm:t>
    </dgm:pt>
    <dgm:pt modelId="{013B72A2-04C9-9342-9856-785C67C25E2C}" type="pres">
      <dgm:prSet presAssocID="{59925EED-2BAE-BC4A-8609-C02E482A47BE}" presName="hierRoot2" presStyleCnt="0">
        <dgm:presLayoutVars>
          <dgm:hierBranch val="init"/>
        </dgm:presLayoutVars>
      </dgm:prSet>
      <dgm:spPr/>
    </dgm:pt>
    <dgm:pt modelId="{7E8FB2DF-AD1A-7A44-A3A9-9CDC24809793}" type="pres">
      <dgm:prSet presAssocID="{59925EED-2BAE-BC4A-8609-C02E482A47BE}" presName="rootComposite" presStyleCnt="0"/>
      <dgm:spPr/>
    </dgm:pt>
    <dgm:pt modelId="{6189A637-75DD-BF4A-A039-A740F1EE508D}" type="pres">
      <dgm:prSet presAssocID="{59925EED-2BAE-BC4A-8609-C02E482A47BE}" presName="rootText" presStyleLbl="node4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F32A673-EE43-F14D-B2EC-47DB5D2A25E1}" type="pres">
      <dgm:prSet presAssocID="{59925EED-2BAE-BC4A-8609-C02E482A47BE}" presName="rootConnector" presStyleLbl="node4" presStyleIdx="0" presStyleCnt="2"/>
      <dgm:spPr/>
      <dgm:t>
        <a:bodyPr/>
        <a:lstStyle/>
        <a:p>
          <a:endParaRPr lang="en-US"/>
        </a:p>
      </dgm:t>
    </dgm:pt>
    <dgm:pt modelId="{72FFB900-6BED-834E-A108-9F4EC1E7024F}" type="pres">
      <dgm:prSet presAssocID="{59925EED-2BAE-BC4A-8609-C02E482A47BE}" presName="hierChild4" presStyleCnt="0"/>
      <dgm:spPr/>
    </dgm:pt>
    <dgm:pt modelId="{FEA77892-B17B-7B4E-910A-F51B20A35D32}" type="pres">
      <dgm:prSet presAssocID="{DFC18019-3077-BA42-B27C-A2D1B1A2B8EB}" presName="Name37" presStyleLbl="parChTrans1D4" presStyleIdx="1" presStyleCnt="2"/>
      <dgm:spPr/>
      <dgm:t>
        <a:bodyPr/>
        <a:lstStyle/>
        <a:p>
          <a:endParaRPr lang="en-US"/>
        </a:p>
      </dgm:t>
    </dgm:pt>
    <dgm:pt modelId="{64C577E9-9306-2646-BE4F-F0EA89CA5CA5}" type="pres">
      <dgm:prSet presAssocID="{72C6CBA5-3BCB-DE47-B9D4-05FE9B156208}" presName="hierRoot2" presStyleCnt="0">
        <dgm:presLayoutVars>
          <dgm:hierBranch val="init"/>
        </dgm:presLayoutVars>
      </dgm:prSet>
      <dgm:spPr/>
    </dgm:pt>
    <dgm:pt modelId="{AC8770C3-295E-094E-87ED-FB49D5792AD6}" type="pres">
      <dgm:prSet presAssocID="{72C6CBA5-3BCB-DE47-B9D4-05FE9B156208}" presName="rootComposite" presStyleCnt="0"/>
      <dgm:spPr/>
    </dgm:pt>
    <dgm:pt modelId="{D9D5F0E9-2079-7A45-9CF1-EA19BBD0827D}" type="pres">
      <dgm:prSet presAssocID="{72C6CBA5-3BCB-DE47-B9D4-05FE9B156208}" presName="rootText" presStyleLbl="node4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C8B91F9-5BB7-1845-987F-A8AD525D4428}" type="pres">
      <dgm:prSet presAssocID="{72C6CBA5-3BCB-DE47-B9D4-05FE9B156208}" presName="rootConnector" presStyleLbl="node4" presStyleIdx="1" presStyleCnt="2"/>
      <dgm:spPr/>
      <dgm:t>
        <a:bodyPr/>
        <a:lstStyle/>
        <a:p>
          <a:endParaRPr lang="en-US"/>
        </a:p>
      </dgm:t>
    </dgm:pt>
    <dgm:pt modelId="{E7C52A3A-CE57-DE47-81DB-7D299932803F}" type="pres">
      <dgm:prSet presAssocID="{72C6CBA5-3BCB-DE47-B9D4-05FE9B156208}" presName="hierChild4" presStyleCnt="0"/>
      <dgm:spPr/>
    </dgm:pt>
    <dgm:pt modelId="{6423C82B-150B-5D45-B7BD-1C8504402CD3}" type="pres">
      <dgm:prSet presAssocID="{72C6CBA5-3BCB-DE47-B9D4-05FE9B156208}" presName="hierChild5" presStyleCnt="0"/>
      <dgm:spPr/>
    </dgm:pt>
    <dgm:pt modelId="{334DDF4E-F9C5-AE4B-83C1-4035E4391651}" type="pres">
      <dgm:prSet presAssocID="{59925EED-2BAE-BC4A-8609-C02E482A47BE}" presName="hierChild5" presStyleCnt="0"/>
      <dgm:spPr/>
    </dgm:pt>
    <dgm:pt modelId="{8BA1A9FA-00BC-8143-B792-587D40601C91}" type="pres">
      <dgm:prSet presAssocID="{25F8CB95-0FD0-7F4E-933A-E6E0484A1772}" presName="hierChild5" presStyleCnt="0"/>
      <dgm:spPr/>
    </dgm:pt>
    <dgm:pt modelId="{C66CDBBF-F6F2-8242-8934-3648D65AAAA5}" type="pres">
      <dgm:prSet presAssocID="{EDAAE388-92B4-014E-8ED5-5EE0C8782143}" presName="hierChild5" presStyleCnt="0"/>
      <dgm:spPr/>
    </dgm:pt>
    <dgm:pt modelId="{A00E55AF-F09C-B446-BB60-CDD179951BA0}" type="pres">
      <dgm:prSet presAssocID="{37E0EEAB-584B-E046-98CA-227BE6A1BD9A}" presName="Name111" presStyleLbl="parChTrans1D3" presStyleIdx="1" presStyleCnt="2"/>
      <dgm:spPr/>
      <dgm:t>
        <a:bodyPr/>
        <a:lstStyle/>
        <a:p>
          <a:endParaRPr lang="en-US"/>
        </a:p>
      </dgm:t>
    </dgm:pt>
    <dgm:pt modelId="{F52554E4-5C31-4949-B020-41DEB7A6545A}" type="pres">
      <dgm:prSet presAssocID="{347E3B66-883B-7C4C-A25C-7E95CA545984}" presName="hierRoot3" presStyleCnt="0">
        <dgm:presLayoutVars>
          <dgm:hierBranch val="init"/>
        </dgm:presLayoutVars>
      </dgm:prSet>
      <dgm:spPr/>
    </dgm:pt>
    <dgm:pt modelId="{1F5CD42C-D0EF-7F42-B88B-49EC50F949EB}" type="pres">
      <dgm:prSet presAssocID="{347E3B66-883B-7C4C-A25C-7E95CA545984}" presName="rootComposite3" presStyleCnt="0"/>
      <dgm:spPr/>
    </dgm:pt>
    <dgm:pt modelId="{08F3F4AB-3D9C-F045-B41B-FF46FB5FBA46}" type="pres">
      <dgm:prSet presAssocID="{347E3B66-883B-7C4C-A25C-7E95CA545984}" presName="rootText3" presStyleLbl="asst2" presStyleIdx="0" presStyleCnt="1" custLinFactNeighborX="32796" custLinFactNeighborY="-1539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754B355-2D52-3946-9BDE-DFBF2ED9741B}" type="pres">
      <dgm:prSet presAssocID="{347E3B66-883B-7C4C-A25C-7E95CA545984}" presName="rootConnector3" presStyleLbl="asst2" presStyleIdx="0" presStyleCnt="1"/>
      <dgm:spPr/>
      <dgm:t>
        <a:bodyPr/>
        <a:lstStyle/>
        <a:p>
          <a:endParaRPr lang="en-US"/>
        </a:p>
      </dgm:t>
    </dgm:pt>
    <dgm:pt modelId="{14D13E79-F62D-8C47-B3D3-66913C829C9F}" type="pres">
      <dgm:prSet presAssocID="{347E3B66-883B-7C4C-A25C-7E95CA545984}" presName="hierChild6" presStyleCnt="0"/>
      <dgm:spPr/>
    </dgm:pt>
    <dgm:pt modelId="{25B133EE-8DCD-8148-9132-B9887CE485C5}" type="pres">
      <dgm:prSet presAssocID="{347E3B66-883B-7C4C-A25C-7E95CA545984}" presName="hierChild7" presStyleCnt="0"/>
      <dgm:spPr/>
    </dgm:pt>
    <dgm:pt modelId="{5C043EE0-B797-5B4E-BA76-B32AFCEFD3DA}" type="pres">
      <dgm:prSet presAssocID="{7FB425B3-466C-3141-8010-EADE9B7E7A3F}" presName="hierChild3" presStyleCnt="0"/>
      <dgm:spPr/>
    </dgm:pt>
    <dgm:pt modelId="{DAE13B99-CAD6-3B49-B333-EF47070AA363}" type="pres">
      <dgm:prSet presAssocID="{A8BF9FC3-DCD1-3347-A3CC-ABB697008E92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07080AC7-DF40-C244-AD73-47850A95C310}" type="pres">
      <dgm:prSet presAssocID="{1BA858BF-8BA0-0B43-A57E-C77C353D7F54}" presName="hierRoot3" presStyleCnt="0">
        <dgm:presLayoutVars>
          <dgm:hierBranch val="init"/>
        </dgm:presLayoutVars>
      </dgm:prSet>
      <dgm:spPr/>
    </dgm:pt>
    <dgm:pt modelId="{DCD6368A-1CFF-6C48-A733-193FFFB792A8}" type="pres">
      <dgm:prSet presAssocID="{1BA858BF-8BA0-0B43-A57E-C77C353D7F54}" presName="rootComposite3" presStyleCnt="0"/>
      <dgm:spPr/>
    </dgm:pt>
    <dgm:pt modelId="{1BBD23A2-AA4F-9149-89A0-CB43E00EA6EE}" type="pres">
      <dgm:prSet presAssocID="{1BA858BF-8BA0-0B43-A57E-C77C353D7F54}" presName="rootText3" presStyleLbl="asst1" presStyleIdx="0" presStyleCnt="1" custLinFactNeighborX="33147" custLinFactNeighborY="-1944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15FBDC9-9FE9-C94D-9BF7-38DBD495C127}" type="pres">
      <dgm:prSet presAssocID="{1BA858BF-8BA0-0B43-A57E-C77C353D7F54}" presName="rootConnector3" presStyleLbl="asst1" presStyleIdx="0" presStyleCnt="1"/>
      <dgm:spPr/>
      <dgm:t>
        <a:bodyPr/>
        <a:lstStyle/>
        <a:p>
          <a:endParaRPr lang="en-US"/>
        </a:p>
      </dgm:t>
    </dgm:pt>
    <dgm:pt modelId="{10C48930-CE49-3A49-8438-1AB133E0A163}" type="pres">
      <dgm:prSet presAssocID="{1BA858BF-8BA0-0B43-A57E-C77C353D7F54}" presName="hierChild6" presStyleCnt="0"/>
      <dgm:spPr/>
    </dgm:pt>
    <dgm:pt modelId="{50673414-1872-DF40-AE37-873C13D3E83A}" type="pres">
      <dgm:prSet presAssocID="{1BA858BF-8BA0-0B43-A57E-C77C353D7F54}" presName="hierChild7" presStyleCnt="0"/>
      <dgm:spPr/>
    </dgm:pt>
  </dgm:ptLst>
  <dgm:cxnLst>
    <dgm:cxn modelId="{E7453EE7-12C2-654A-89E6-8F2482CB6B80}" type="presOf" srcId="{25F8CB95-0FD0-7F4E-933A-E6E0484A1772}" destId="{E5A10ABA-2417-D144-96FC-B1EABDF0DBF2}" srcOrd="0" destOrd="0" presId="urn:microsoft.com/office/officeart/2005/8/layout/orgChart1"/>
    <dgm:cxn modelId="{7B4AF3E0-A1BE-5244-B50A-9B8E56C3D1F7}" type="presOf" srcId="{1BA858BF-8BA0-0B43-A57E-C77C353D7F54}" destId="{1BBD23A2-AA4F-9149-89A0-CB43E00EA6EE}" srcOrd="0" destOrd="0" presId="urn:microsoft.com/office/officeart/2005/8/layout/orgChart1"/>
    <dgm:cxn modelId="{D76A5C6A-D811-4343-AD4F-67B4DEF4EF52}" type="presOf" srcId="{59925EED-2BAE-BC4A-8609-C02E482A47BE}" destId="{6189A637-75DD-BF4A-A039-A740F1EE508D}" srcOrd="0" destOrd="0" presId="urn:microsoft.com/office/officeart/2005/8/layout/orgChart1"/>
    <dgm:cxn modelId="{03E76134-DA49-704A-A89B-D6E377468D1B}" srcId="{59925EED-2BAE-BC4A-8609-C02E482A47BE}" destId="{72C6CBA5-3BCB-DE47-B9D4-05FE9B156208}" srcOrd="0" destOrd="0" parTransId="{DFC18019-3077-BA42-B27C-A2D1B1A2B8EB}" sibTransId="{3591014E-C5C2-894A-BB9D-93D877656471}"/>
    <dgm:cxn modelId="{54235C99-7AAB-6F43-A490-6FB68948737E}" srcId="{25F8CB95-0FD0-7F4E-933A-E6E0484A1772}" destId="{59925EED-2BAE-BC4A-8609-C02E482A47BE}" srcOrd="0" destOrd="0" parTransId="{9D8659CC-791B-0842-AAB6-279FD4DE2214}" sibTransId="{13ACB5E7-53D1-6542-9120-2633298E0DCA}"/>
    <dgm:cxn modelId="{09340518-8EA0-FC49-AA86-FD6804D188DA}" type="presOf" srcId="{59925EED-2BAE-BC4A-8609-C02E482A47BE}" destId="{9F32A673-EE43-F14D-B2EC-47DB5D2A25E1}" srcOrd="1" destOrd="0" presId="urn:microsoft.com/office/officeart/2005/8/layout/orgChart1"/>
    <dgm:cxn modelId="{277A404F-74C1-894F-BB35-0EB16A644D78}" type="presOf" srcId="{37E0EEAB-584B-E046-98CA-227BE6A1BD9A}" destId="{A00E55AF-F09C-B446-BB60-CDD179951BA0}" srcOrd="0" destOrd="0" presId="urn:microsoft.com/office/officeart/2005/8/layout/orgChart1"/>
    <dgm:cxn modelId="{D114A553-EB82-634E-8E12-0353FD216323}" type="presOf" srcId="{347E3B66-883B-7C4C-A25C-7E95CA545984}" destId="{08F3F4AB-3D9C-F045-B41B-FF46FB5FBA46}" srcOrd="0" destOrd="0" presId="urn:microsoft.com/office/officeart/2005/8/layout/orgChart1"/>
    <dgm:cxn modelId="{2CC09E5B-BFD0-934F-8512-851B173241C9}" type="presOf" srcId="{3AB0E794-F0CD-8D4A-8B13-9DDD938A2016}" destId="{251E73C8-4C04-ED41-8E8B-C7A6F41AC662}" srcOrd="0" destOrd="0" presId="urn:microsoft.com/office/officeart/2005/8/layout/orgChart1"/>
    <dgm:cxn modelId="{2646D56F-8217-3F4F-AADF-683F2FA69AA2}" type="presOf" srcId="{25F8CB95-0FD0-7F4E-933A-E6E0484A1772}" destId="{CB0444CD-B7C7-4F4B-A8F8-5555023CDBD6}" srcOrd="1" destOrd="0" presId="urn:microsoft.com/office/officeart/2005/8/layout/orgChart1"/>
    <dgm:cxn modelId="{435A3517-6A2D-194D-995D-FC92BB73F81A}" type="presOf" srcId="{C09FA5E8-35EE-3641-94A7-B9A97C3F7C96}" destId="{9E307ABA-A1D9-7146-BD87-DA2EC58DC537}" srcOrd="0" destOrd="0" presId="urn:microsoft.com/office/officeart/2005/8/layout/orgChart1"/>
    <dgm:cxn modelId="{C6A7C671-9DB5-ED47-BFD6-C703E5767AD2}" srcId="{7FB425B3-466C-3141-8010-EADE9B7E7A3F}" destId="{1BA858BF-8BA0-0B43-A57E-C77C353D7F54}" srcOrd="1" destOrd="0" parTransId="{A8BF9FC3-DCD1-3347-A3CC-ABB697008E92}" sibTransId="{CDC3C107-DE9C-164A-9589-2E54E0CA748B}"/>
    <dgm:cxn modelId="{A0DA08A2-A8CE-DD4E-940F-6BDB65B3EF71}" srcId="{EDAAE388-92B4-014E-8ED5-5EE0C8782143}" destId="{25F8CB95-0FD0-7F4E-933A-E6E0484A1772}" srcOrd="0" destOrd="0" parTransId="{3AB0E794-F0CD-8D4A-8B13-9DDD938A2016}" sibTransId="{F3F3FFDC-61A0-4C42-9601-7182003B6A4A}"/>
    <dgm:cxn modelId="{CC063419-82D2-BC49-8ECD-28C2FB13BE69}" type="presOf" srcId="{EDAAE388-92B4-014E-8ED5-5EE0C8782143}" destId="{D8FB081E-D892-3949-AE69-D782A820BE58}" srcOrd="0" destOrd="0" presId="urn:microsoft.com/office/officeart/2005/8/layout/orgChart1"/>
    <dgm:cxn modelId="{6EF3387B-161F-1B4D-A917-619395ED0D7A}" type="presOf" srcId="{DFC18019-3077-BA42-B27C-A2D1B1A2B8EB}" destId="{FEA77892-B17B-7B4E-910A-F51B20A35D32}" srcOrd="0" destOrd="0" presId="urn:microsoft.com/office/officeart/2005/8/layout/orgChart1"/>
    <dgm:cxn modelId="{1D432C56-3FCA-3440-8BFE-7B16D4F61491}" type="presOf" srcId="{7FB425B3-466C-3141-8010-EADE9B7E7A3F}" destId="{A4F048DC-F833-E84B-9C41-FE9F15C70EB8}" srcOrd="0" destOrd="0" presId="urn:microsoft.com/office/officeart/2005/8/layout/orgChart1"/>
    <dgm:cxn modelId="{0996AF1D-FC91-C34D-B353-CE118940A223}" type="presOf" srcId="{72C6CBA5-3BCB-DE47-B9D4-05FE9B156208}" destId="{CC8B91F9-5BB7-1845-987F-A8AD525D4428}" srcOrd="1" destOrd="0" presId="urn:microsoft.com/office/officeart/2005/8/layout/orgChart1"/>
    <dgm:cxn modelId="{E9B6A9D2-92E4-3C48-9D28-D8E19262B1FD}" srcId="{C09FA5E8-35EE-3641-94A7-B9A97C3F7C96}" destId="{7FB425B3-466C-3141-8010-EADE9B7E7A3F}" srcOrd="0" destOrd="0" parTransId="{1559A4C6-567C-D94D-9EBC-5192A9F5D80B}" sibTransId="{E0B45C00-BEF0-A84E-956E-ECE66A41FCC6}"/>
    <dgm:cxn modelId="{25D287FD-900A-AF47-AC77-D73DEC64B9D0}" type="presOf" srcId="{7FB425B3-466C-3141-8010-EADE9B7E7A3F}" destId="{F9FAD463-E275-A746-8CB8-5EC842752FF3}" srcOrd="1" destOrd="0" presId="urn:microsoft.com/office/officeart/2005/8/layout/orgChart1"/>
    <dgm:cxn modelId="{98644385-9F6C-E04C-9751-FD0331838CDF}" type="presOf" srcId="{EDAAE388-92B4-014E-8ED5-5EE0C8782143}" destId="{8FE9F7E8-B405-B14E-948E-A89374D6B55E}" srcOrd="1" destOrd="0" presId="urn:microsoft.com/office/officeart/2005/8/layout/orgChart1"/>
    <dgm:cxn modelId="{923154C3-4E9B-A64B-AF18-204FBDBB62CC}" type="presOf" srcId="{347E3B66-883B-7C4C-A25C-7E95CA545984}" destId="{A754B355-2D52-3946-9BDE-DFBF2ED9741B}" srcOrd="1" destOrd="0" presId="urn:microsoft.com/office/officeart/2005/8/layout/orgChart1"/>
    <dgm:cxn modelId="{4EAC4E93-D193-C047-8073-016EEA7016D4}" type="presOf" srcId="{72C6CBA5-3BCB-DE47-B9D4-05FE9B156208}" destId="{D9D5F0E9-2079-7A45-9CF1-EA19BBD0827D}" srcOrd="0" destOrd="0" presId="urn:microsoft.com/office/officeart/2005/8/layout/orgChart1"/>
    <dgm:cxn modelId="{470E090E-0A05-0540-9103-D090F1A16E9C}" type="presOf" srcId="{F098F7A5-FB9A-104D-AAC7-262DF06DF985}" destId="{F41686DE-D101-644B-A865-08DF23480200}" srcOrd="0" destOrd="0" presId="urn:microsoft.com/office/officeart/2005/8/layout/orgChart1"/>
    <dgm:cxn modelId="{9C3203E1-055C-CD4F-BD8B-DC2BA3526844}" type="presOf" srcId="{9D8659CC-791B-0842-AAB6-279FD4DE2214}" destId="{B2A406A6-9BB5-004F-BEEA-0AF5CD16C90F}" srcOrd="0" destOrd="0" presId="urn:microsoft.com/office/officeart/2005/8/layout/orgChart1"/>
    <dgm:cxn modelId="{025469D3-EA35-AC41-965D-1EEDF4EAD1A5}" srcId="{7FB425B3-466C-3141-8010-EADE9B7E7A3F}" destId="{EDAAE388-92B4-014E-8ED5-5EE0C8782143}" srcOrd="0" destOrd="0" parTransId="{F098F7A5-FB9A-104D-AAC7-262DF06DF985}" sibTransId="{92A7F867-7CEA-6249-B277-89D798F98732}"/>
    <dgm:cxn modelId="{4BE56793-A41E-7041-9A1B-433E1B2CA21D}" srcId="{EDAAE388-92B4-014E-8ED5-5EE0C8782143}" destId="{347E3B66-883B-7C4C-A25C-7E95CA545984}" srcOrd="1" destOrd="0" parTransId="{37E0EEAB-584B-E046-98CA-227BE6A1BD9A}" sibTransId="{5FA59919-5E8D-CC4A-90A4-D7F35954D066}"/>
    <dgm:cxn modelId="{4D8EA035-334E-8343-A170-EC381E806290}" type="presOf" srcId="{A8BF9FC3-DCD1-3347-A3CC-ABB697008E92}" destId="{DAE13B99-CAD6-3B49-B333-EF47070AA363}" srcOrd="0" destOrd="0" presId="urn:microsoft.com/office/officeart/2005/8/layout/orgChart1"/>
    <dgm:cxn modelId="{90F31240-F2A0-AD4B-872D-4119F84F5C2E}" type="presOf" srcId="{1BA858BF-8BA0-0B43-A57E-C77C353D7F54}" destId="{B15FBDC9-9FE9-C94D-9BF7-38DBD495C127}" srcOrd="1" destOrd="0" presId="urn:microsoft.com/office/officeart/2005/8/layout/orgChart1"/>
    <dgm:cxn modelId="{2FF18906-9EB7-A54D-935C-5B0EBE591139}" type="presParOf" srcId="{9E307ABA-A1D9-7146-BD87-DA2EC58DC537}" destId="{9797C784-CE52-A343-9DB5-C99581F98979}" srcOrd="0" destOrd="0" presId="urn:microsoft.com/office/officeart/2005/8/layout/orgChart1"/>
    <dgm:cxn modelId="{08748745-6966-0343-915C-217E956222A8}" type="presParOf" srcId="{9797C784-CE52-A343-9DB5-C99581F98979}" destId="{7A1F3C29-EF08-6C49-A3F3-5D6BFC96C457}" srcOrd="0" destOrd="0" presId="urn:microsoft.com/office/officeart/2005/8/layout/orgChart1"/>
    <dgm:cxn modelId="{01F09521-0A29-B44A-B68C-6A00210E98BD}" type="presParOf" srcId="{7A1F3C29-EF08-6C49-A3F3-5D6BFC96C457}" destId="{A4F048DC-F833-E84B-9C41-FE9F15C70EB8}" srcOrd="0" destOrd="0" presId="urn:microsoft.com/office/officeart/2005/8/layout/orgChart1"/>
    <dgm:cxn modelId="{13D5E56F-5CA1-0C48-BE58-E9175BB90A21}" type="presParOf" srcId="{7A1F3C29-EF08-6C49-A3F3-5D6BFC96C457}" destId="{F9FAD463-E275-A746-8CB8-5EC842752FF3}" srcOrd="1" destOrd="0" presId="urn:microsoft.com/office/officeart/2005/8/layout/orgChart1"/>
    <dgm:cxn modelId="{F6410AAB-2FC0-C74B-B850-46D1689512D7}" type="presParOf" srcId="{9797C784-CE52-A343-9DB5-C99581F98979}" destId="{C33C4842-9550-F947-B651-8E2CAABFB332}" srcOrd="1" destOrd="0" presId="urn:microsoft.com/office/officeart/2005/8/layout/orgChart1"/>
    <dgm:cxn modelId="{4D4B71FA-CAC9-4A44-9C3E-7F8833354CED}" type="presParOf" srcId="{C33C4842-9550-F947-B651-8E2CAABFB332}" destId="{F41686DE-D101-644B-A865-08DF23480200}" srcOrd="0" destOrd="0" presId="urn:microsoft.com/office/officeart/2005/8/layout/orgChart1"/>
    <dgm:cxn modelId="{63D8B7A6-D379-0947-9260-7A05DDF80AE0}" type="presParOf" srcId="{C33C4842-9550-F947-B651-8E2CAABFB332}" destId="{B64ECC8F-B56E-5148-AD32-5D5DABFDF1B3}" srcOrd="1" destOrd="0" presId="urn:microsoft.com/office/officeart/2005/8/layout/orgChart1"/>
    <dgm:cxn modelId="{8E4CF8E3-72B2-694A-84A6-392E93BC31EE}" type="presParOf" srcId="{B64ECC8F-B56E-5148-AD32-5D5DABFDF1B3}" destId="{03BA1975-4150-3145-9419-9E36BFCA1F2E}" srcOrd="0" destOrd="0" presId="urn:microsoft.com/office/officeart/2005/8/layout/orgChart1"/>
    <dgm:cxn modelId="{8C33E40A-30B9-D745-9FD9-562B05E097D7}" type="presParOf" srcId="{03BA1975-4150-3145-9419-9E36BFCA1F2E}" destId="{D8FB081E-D892-3949-AE69-D782A820BE58}" srcOrd="0" destOrd="0" presId="urn:microsoft.com/office/officeart/2005/8/layout/orgChart1"/>
    <dgm:cxn modelId="{E8BB45A6-F495-114D-8BD9-0708B6471C2A}" type="presParOf" srcId="{03BA1975-4150-3145-9419-9E36BFCA1F2E}" destId="{8FE9F7E8-B405-B14E-948E-A89374D6B55E}" srcOrd="1" destOrd="0" presId="urn:microsoft.com/office/officeart/2005/8/layout/orgChart1"/>
    <dgm:cxn modelId="{9C6A3155-4D67-BA45-AC5C-39BFDEB7899F}" type="presParOf" srcId="{B64ECC8F-B56E-5148-AD32-5D5DABFDF1B3}" destId="{9CB8502B-F9F9-994E-B1C3-31D389C40FFD}" srcOrd="1" destOrd="0" presId="urn:microsoft.com/office/officeart/2005/8/layout/orgChart1"/>
    <dgm:cxn modelId="{F5ECA387-30FC-AC4E-8214-6BB265A597ED}" type="presParOf" srcId="{9CB8502B-F9F9-994E-B1C3-31D389C40FFD}" destId="{251E73C8-4C04-ED41-8E8B-C7A6F41AC662}" srcOrd="0" destOrd="0" presId="urn:microsoft.com/office/officeart/2005/8/layout/orgChart1"/>
    <dgm:cxn modelId="{F41A8DD5-8960-854C-92C2-74CB8AC3A83A}" type="presParOf" srcId="{9CB8502B-F9F9-994E-B1C3-31D389C40FFD}" destId="{0762EBA1-01C7-104D-A7E4-1032968FB5EB}" srcOrd="1" destOrd="0" presId="urn:microsoft.com/office/officeart/2005/8/layout/orgChart1"/>
    <dgm:cxn modelId="{9F790E13-58E5-1E4D-9A9C-67C1A3E575B5}" type="presParOf" srcId="{0762EBA1-01C7-104D-A7E4-1032968FB5EB}" destId="{3A1EDEA3-6616-A844-BC07-D391E9ABEC6A}" srcOrd="0" destOrd="0" presId="urn:microsoft.com/office/officeart/2005/8/layout/orgChart1"/>
    <dgm:cxn modelId="{B3F510AB-F18D-7A4D-AC1F-85D3C64D4829}" type="presParOf" srcId="{3A1EDEA3-6616-A844-BC07-D391E9ABEC6A}" destId="{E5A10ABA-2417-D144-96FC-B1EABDF0DBF2}" srcOrd="0" destOrd="0" presId="urn:microsoft.com/office/officeart/2005/8/layout/orgChart1"/>
    <dgm:cxn modelId="{799D18F3-DB40-E14E-B6B5-598E10CAF2A2}" type="presParOf" srcId="{3A1EDEA3-6616-A844-BC07-D391E9ABEC6A}" destId="{CB0444CD-B7C7-4F4B-A8F8-5555023CDBD6}" srcOrd="1" destOrd="0" presId="urn:microsoft.com/office/officeart/2005/8/layout/orgChart1"/>
    <dgm:cxn modelId="{8E372766-E748-0941-B684-052380678C41}" type="presParOf" srcId="{0762EBA1-01C7-104D-A7E4-1032968FB5EB}" destId="{B64EE244-F9B8-B144-8839-E8CAEECE9844}" srcOrd="1" destOrd="0" presId="urn:microsoft.com/office/officeart/2005/8/layout/orgChart1"/>
    <dgm:cxn modelId="{5B50E5F2-CEB9-294B-A867-99D157D047A3}" type="presParOf" srcId="{B64EE244-F9B8-B144-8839-E8CAEECE9844}" destId="{B2A406A6-9BB5-004F-BEEA-0AF5CD16C90F}" srcOrd="0" destOrd="0" presId="urn:microsoft.com/office/officeart/2005/8/layout/orgChart1"/>
    <dgm:cxn modelId="{2509F8E1-57EE-1A43-A356-2661C031CF4F}" type="presParOf" srcId="{B64EE244-F9B8-B144-8839-E8CAEECE9844}" destId="{013B72A2-04C9-9342-9856-785C67C25E2C}" srcOrd="1" destOrd="0" presId="urn:microsoft.com/office/officeart/2005/8/layout/orgChart1"/>
    <dgm:cxn modelId="{6C050AA3-3DCF-B840-A9FC-65D9DD70560B}" type="presParOf" srcId="{013B72A2-04C9-9342-9856-785C67C25E2C}" destId="{7E8FB2DF-AD1A-7A44-A3A9-9CDC24809793}" srcOrd="0" destOrd="0" presId="urn:microsoft.com/office/officeart/2005/8/layout/orgChart1"/>
    <dgm:cxn modelId="{9568653E-7647-964C-B224-98AE182A62AE}" type="presParOf" srcId="{7E8FB2DF-AD1A-7A44-A3A9-9CDC24809793}" destId="{6189A637-75DD-BF4A-A039-A740F1EE508D}" srcOrd="0" destOrd="0" presId="urn:microsoft.com/office/officeart/2005/8/layout/orgChart1"/>
    <dgm:cxn modelId="{B28507B1-3248-5541-951D-342EF9BF4A50}" type="presParOf" srcId="{7E8FB2DF-AD1A-7A44-A3A9-9CDC24809793}" destId="{9F32A673-EE43-F14D-B2EC-47DB5D2A25E1}" srcOrd="1" destOrd="0" presId="urn:microsoft.com/office/officeart/2005/8/layout/orgChart1"/>
    <dgm:cxn modelId="{359A7DD7-3F37-FB43-B06A-CB914B560FA0}" type="presParOf" srcId="{013B72A2-04C9-9342-9856-785C67C25E2C}" destId="{72FFB900-6BED-834E-A108-9F4EC1E7024F}" srcOrd="1" destOrd="0" presId="urn:microsoft.com/office/officeart/2005/8/layout/orgChart1"/>
    <dgm:cxn modelId="{DE189432-D6CF-9A4D-9AC6-52A9CFB52A53}" type="presParOf" srcId="{72FFB900-6BED-834E-A108-9F4EC1E7024F}" destId="{FEA77892-B17B-7B4E-910A-F51B20A35D32}" srcOrd="0" destOrd="0" presId="urn:microsoft.com/office/officeart/2005/8/layout/orgChart1"/>
    <dgm:cxn modelId="{85B0B3F5-29DB-1349-8713-FC8734A1BCF1}" type="presParOf" srcId="{72FFB900-6BED-834E-A108-9F4EC1E7024F}" destId="{64C577E9-9306-2646-BE4F-F0EA89CA5CA5}" srcOrd="1" destOrd="0" presId="urn:microsoft.com/office/officeart/2005/8/layout/orgChart1"/>
    <dgm:cxn modelId="{1A6DF77C-117D-6749-9B6D-570C816F5F0A}" type="presParOf" srcId="{64C577E9-9306-2646-BE4F-F0EA89CA5CA5}" destId="{AC8770C3-295E-094E-87ED-FB49D5792AD6}" srcOrd="0" destOrd="0" presId="urn:microsoft.com/office/officeart/2005/8/layout/orgChart1"/>
    <dgm:cxn modelId="{814958A1-9968-6449-83C6-75CFA00857AC}" type="presParOf" srcId="{AC8770C3-295E-094E-87ED-FB49D5792AD6}" destId="{D9D5F0E9-2079-7A45-9CF1-EA19BBD0827D}" srcOrd="0" destOrd="0" presId="urn:microsoft.com/office/officeart/2005/8/layout/orgChart1"/>
    <dgm:cxn modelId="{A2EE9E54-18DF-9043-9B8B-439C60AA67A9}" type="presParOf" srcId="{AC8770C3-295E-094E-87ED-FB49D5792AD6}" destId="{CC8B91F9-5BB7-1845-987F-A8AD525D4428}" srcOrd="1" destOrd="0" presId="urn:microsoft.com/office/officeart/2005/8/layout/orgChart1"/>
    <dgm:cxn modelId="{5F147A60-E20D-9343-BE84-90485B4B66EB}" type="presParOf" srcId="{64C577E9-9306-2646-BE4F-F0EA89CA5CA5}" destId="{E7C52A3A-CE57-DE47-81DB-7D299932803F}" srcOrd="1" destOrd="0" presId="urn:microsoft.com/office/officeart/2005/8/layout/orgChart1"/>
    <dgm:cxn modelId="{E51BEB59-0D57-6040-9AF8-B96F44BAB57A}" type="presParOf" srcId="{64C577E9-9306-2646-BE4F-F0EA89CA5CA5}" destId="{6423C82B-150B-5D45-B7BD-1C8504402CD3}" srcOrd="2" destOrd="0" presId="urn:microsoft.com/office/officeart/2005/8/layout/orgChart1"/>
    <dgm:cxn modelId="{1504A7AF-5FF8-CD44-B3B1-116BC427D8D6}" type="presParOf" srcId="{013B72A2-04C9-9342-9856-785C67C25E2C}" destId="{334DDF4E-F9C5-AE4B-83C1-4035E4391651}" srcOrd="2" destOrd="0" presId="urn:microsoft.com/office/officeart/2005/8/layout/orgChart1"/>
    <dgm:cxn modelId="{7D6E36BD-5EF7-494C-BDAD-ABD28F1F28EA}" type="presParOf" srcId="{0762EBA1-01C7-104D-A7E4-1032968FB5EB}" destId="{8BA1A9FA-00BC-8143-B792-587D40601C91}" srcOrd="2" destOrd="0" presId="urn:microsoft.com/office/officeart/2005/8/layout/orgChart1"/>
    <dgm:cxn modelId="{F5A49DE9-48D1-7842-BED3-EDD17107867F}" type="presParOf" srcId="{B64ECC8F-B56E-5148-AD32-5D5DABFDF1B3}" destId="{C66CDBBF-F6F2-8242-8934-3648D65AAAA5}" srcOrd="2" destOrd="0" presId="urn:microsoft.com/office/officeart/2005/8/layout/orgChart1"/>
    <dgm:cxn modelId="{5EBBAB22-5625-1E43-9D3C-9A97E6A590E5}" type="presParOf" srcId="{C66CDBBF-F6F2-8242-8934-3648D65AAAA5}" destId="{A00E55AF-F09C-B446-BB60-CDD179951BA0}" srcOrd="0" destOrd="0" presId="urn:microsoft.com/office/officeart/2005/8/layout/orgChart1"/>
    <dgm:cxn modelId="{7CD6BE2C-5753-0F4F-A93B-7EDE13E72146}" type="presParOf" srcId="{C66CDBBF-F6F2-8242-8934-3648D65AAAA5}" destId="{F52554E4-5C31-4949-B020-41DEB7A6545A}" srcOrd="1" destOrd="0" presId="urn:microsoft.com/office/officeart/2005/8/layout/orgChart1"/>
    <dgm:cxn modelId="{ED26B8BD-7319-F94B-93CB-997DC6A205FD}" type="presParOf" srcId="{F52554E4-5C31-4949-B020-41DEB7A6545A}" destId="{1F5CD42C-D0EF-7F42-B88B-49EC50F949EB}" srcOrd="0" destOrd="0" presId="urn:microsoft.com/office/officeart/2005/8/layout/orgChart1"/>
    <dgm:cxn modelId="{96FB8D0A-9F2E-7649-BDFD-220E06FC2D24}" type="presParOf" srcId="{1F5CD42C-D0EF-7F42-B88B-49EC50F949EB}" destId="{08F3F4AB-3D9C-F045-B41B-FF46FB5FBA46}" srcOrd="0" destOrd="0" presId="urn:microsoft.com/office/officeart/2005/8/layout/orgChart1"/>
    <dgm:cxn modelId="{3D8AC324-56B8-3C48-8C4F-A89BD220E6BC}" type="presParOf" srcId="{1F5CD42C-D0EF-7F42-B88B-49EC50F949EB}" destId="{A754B355-2D52-3946-9BDE-DFBF2ED9741B}" srcOrd="1" destOrd="0" presId="urn:microsoft.com/office/officeart/2005/8/layout/orgChart1"/>
    <dgm:cxn modelId="{0D0C83EB-3CB3-0747-99B1-0B292C10FDFA}" type="presParOf" srcId="{F52554E4-5C31-4949-B020-41DEB7A6545A}" destId="{14D13E79-F62D-8C47-B3D3-66913C829C9F}" srcOrd="1" destOrd="0" presId="urn:microsoft.com/office/officeart/2005/8/layout/orgChart1"/>
    <dgm:cxn modelId="{00E55700-5930-A844-B4D9-ED544CB72A01}" type="presParOf" srcId="{F52554E4-5C31-4949-B020-41DEB7A6545A}" destId="{25B133EE-8DCD-8148-9132-B9887CE485C5}" srcOrd="2" destOrd="0" presId="urn:microsoft.com/office/officeart/2005/8/layout/orgChart1"/>
    <dgm:cxn modelId="{5649DA30-815A-0843-BFF9-58AC42DD474E}" type="presParOf" srcId="{9797C784-CE52-A343-9DB5-C99581F98979}" destId="{5C043EE0-B797-5B4E-BA76-B32AFCEFD3DA}" srcOrd="2" destOrd="0" presId="urn:microsoft.com/office/officeart/2005/8/layout/orgChart1"/>
    <dgm:cxn modelId="{6A3254AF-4364-E040-A968-05B5F16003F7}" type="presParOf" srcId="{5C043EE0-B797-5B4E-BA76-B32AFCEFD3DA}" destId="{DAE13B99-CAD6-3B49-B333-EF47070AA363}" srcOrd="0" destOrd="0" presId="urn:microsoft.com/office/officeart/2005/8/layout/orgChart1"/>
    <dgm:cxn modelId="{01437BA8-8E17-644E-8112-AB2EEDFA39D6}" type="presParOf" srcId="{5C043EE0-B797-5B4E-BA76-B32AFCEFD3DA}" destId="{07080AC7-DF40-C244-AD73-47850A95C310}" srcOrd="1" destOrd="0" presId="urn:microsoft.com/office/officeart/2005/8/layout/orgChart1"/>
    <dgm:cxn modelId="{AF055A95-C081-D243-93ED-9D89B3FEEEE4}" type="presParOf" srcId="{07080AC7-DF40-C244-AD73-47850A95C310}" destId="{DCD6368A-1CFF-6C48-A733-193FFFB792A8}" srcOrd="0" destOrd="0" presId="urn:microsoft.com/office/officeart/2005/8/layout/orgChart1"/>
    <dgm:cxn modelId="{C2C47E43-1493-DA48-BAF3-B15BAD825815}" type="presParOf" srcId="{DCD6368A-1CFF-6C48-A733-193FFFB792A8}" destId="{1BBD23A2-AA4F-9149-89A0-CB43E00EA6EE}" srcOrd="0" destOrd="0" presId="urn:microsoft.com/office/officeart/2005/8/layout/orgChart1"/>
    <dgm:cxn modelId="{101B27BE-2E2D-6A40-A567-C3203B4BF54A}" type="presParOf" srcId="{DCD6368A-1CFF-6C48-A733-193FFFB792A8}" destId="{B15FBDC9-9FE9-C94D-9BF7-38DBD495C127}" srcOrd="1" destOrd="0" presId="urn:microsoft.com/office/officeart/2005/8/layout/orgChart1"/>
    <dgm:cxn modelId="{961B0DB6-B907-2C49-97B8-8D8E1BEAEAE9}" type="presParOf" srcId="{07080AC7-DF40-C244-AD73-47850A95C310}" destId="{10C48930-CE49-3A49-8438-1AB133E0A163}" srcOrd="1" destOrd="0" presId="urn:microsoft.com/office/officeart/2005/8/layout/orgChart1"/>
    <dgm:cxn modelId="{F3C0B09C-4BC5-484F-B63A-CC0038BD3459}" type="presParOf" srcId="{07080AC7-DF40-C244-AD73-47850A95C310}" destId="{50673414-1872-DF40-AE37-873C13D3E83A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AE13B99-CAD6-3B49-B333-EF47070AA363}">
      <dsp:nvSpPr>
        <dsp:cNvPr id="0" name=""/>
        <dsp:cNvSpPr/>
      </dsp:nvSpPr>
      <dsp:spPr>
        <a:xfrm>
          <a:off x="2695535" y="458164"/>
          <a:ext cx="398614" cy="3313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31306"/>
              </a:lnTo>
              <a:lnTo>
                <a:pt x="398614" y="331306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0E55AF-F09C-B446-BB60-CDD179951BA0}">
      <dsp:nvSpPr>
        <dsp:cNvPr id="0" name=""/>
        <dsp:cNvSpPr/>
      </dsp:nvSpPr>
      <dsp:spPr>
        <a:xfrm>
          <a:off x="2695535" y="1755007"/>
          <a:ext cx="395409" cy="3498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9800"/>
              </a:lnTo>
              <a:lnTo>
                <a:pt x="395409" y="34980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A77892-B17B-7B4E-910A-F51B20A35D32}">
      <dsp:nvSpPr>
        <dsp:cNvPr id="0" name=""/>
        <dsp:cNvSpPr/>
      </dsp:nvSpPr>
      <dsp:spPr>
        <a:xfrm>
          <a:off x="2330227" y="3700272"/>
          <a:ext cx="136990" cy="42010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0104"/>
              </a:lnTo>
              <a:lnTo>
                <a:pt x="136990" y="420104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A406A6-9BB5-004F-BEEA-0AF5CD16C90F}">
      <dsp:nvSpPr>
        <dsp:cNvPr id="0" name=""/>
        <dsp:cNvSpPr/>
      </dsp:nvSpPr>
      <dsp:spPr>
        <a:xfrm>
          <a:off x="2649815" y="3051850"/>
          <a:ext cx="91440" cy="19178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1786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1E73C8-4C04-ED41-8E8B-C7A6F41AC662}">
      <dsp:nvSpPr>
        <dsp:cNvPr id="0" name=""/>
        <dsp:cNvSpPr/>
      </dsp:nvSpPr>
      <dsp:spPr>
        <a:xfrm>
          <a:off x="2649815" y="1755007"/>
          <a:ext cx="91440" cy="8402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4020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1686DE-D101-644B-A865-08DF23480200}">
      <dsp:nvSpPr>
        <dsp:cNvPr id="0" name=""/>
        <dsp:cNvSpPr/>
      </dsp:nvSpPr>
      <dsp:spPr>
        <a:xfrm>
          <a:off x="2649815" y="458164"/>
          <a:ext cx="91440" cy="8402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4020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F048DC-F833-E84B-9C41-FE9F15C70EB8}">
      <dsp:nvSpPr>
        <dsp:cNvPr id="0" name=""/>
        <dsp:cNvSpPr/>
      </dsp:nvSpPr>
      <dsp:spPr>
        <a:xfrm>
          <a:off x="2238900" y="1529"/>
          <a:ext cx="913269" cy="45663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Arial"/>
              <a:cs typeface="Arial"/>
            </a:rPr>
            <a:t>Enrolled</a:t>
          </a:r>
          <a:br>
            <a:rPr lang="en-US" sz="800" kern="1200">
              <a:latin typeface="Arial"/>
              <a:cs typeface="Arial"/>
            </a:rPr>
          </a:br>
          <a:r>
            <a:rPr lang="en-US" sz="800" kern="1200">
              <a:latin typeface="Arial"/>
              <a:cs typeface="Arial"/>
            </a:rPr>
            <a:t>(n= 202)</a:t>
          </a:r>
        </a:p>
      </dsp:txBody>
      <dsp:txXfrm>
        <a:off x="2238900" y="1529"/>
        <a:ext cx="913269" cy="456634"/>
      </dsp:txXfrm>
    </dsp:sp>
    <dsp:sp modelId="{D8FB081E-D892-3949-AE69-D782A820BE58}">
      <dsp:nvSpPr>
        <dsp:cNvPr id="0" name=""/>
        <dsp:cNvSpPr/>
      </dsp:nvSpPr>
      <dsp:spPr>
        <a:xfrm>
          <a:off x="2238900" y="1298372"/>
          <a:ext cx="913269" cy="45663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Arial"/>
              <a:cs typeface="Arial"/>
            </a:rPr>
            <a:t>Sputum sampled </a:t>
          </a:r>
          <a:br>
            <a:rPr lang="en-US" sz="800" kern="1200">
              <a:latin typeface="Arial"/>
              <a:cs typeface="Arial"/>
            </a:rPr>
          </a:br>
          <a:r>
            <a:rPr lang="en-US" sz="800" kern="1200">
              <a:latin typeface="Arial"/>
              <a:cs typeface="Arial"/>
            </a:rPr>
            <a:t>(n = 188)</a:t>
          </a:r>
        </a:p>
      </dsp:txBody>
      <dsp:txXfrm>
        <a:off x="2238900" y="1298372"/>
        <a:ext cx="913269" cy="456634"/>
      </dsp:txXfrm>
    </dsp:sp>
    <dsp:sp modelId="{E5A10ABA-2417-D144-96FC-B1EABDF0DBF2}">
      <dsp:nvSpPr>
        <dsp:cNvPr id="0" name=""/>
        <dsp:cNvSpPr/>
      </dsp:nvSpPr>
      <dsp:spPr>
        <a:xfrm>
          <a:off x="2238900" y="2595215"/>
          <a:ext cx="913269" cy="45663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Arial"/>
              <a:cs typeface="Arial"/>
            </a:rPr>
            <a:t>DNA extracted and 16S region amplified </a:t>
          </a:r>
          <a:br>
            <a:rPr lang="en-US" sz="800" kern="1200">
              <a:latin typeface="Arial"/>
              <a:cs typeface="Arial"/>
            </a:rPr>
          </a:br>
          <a:r>
            <a:rPr lang="en-US" sz="800" kern="1200">
              <a:latin typeface="Arial"/>
              <a:cs typeface="Arial"/>
            </a:rPr>
            <a:t>(n = 153)</a:t>
          </a:r>
        </a:p>
      </dsp:txBody>
      <dsp:txXfrm>
        <a:off x="2238900" y="2595215"/>
        <a:ext cx="913269" cy="456634"/>
      </dsp:txXfrm>
    </dsp:sp>
    <dsp:sp modelId="{6189A637-75DD-BF4A-A039-A740F1EE508D}">
      <dsp:nvSpPr>
        <dsp:cNvPr id="0" name=""/>
        <dsp:cNvSpPr/>
      </dsp:nvSpPr>
      <dsp:spPr>
        <a:xfrm>
          <a:off x="2238900" y="3243637"/>
          <a:ext cx="913269" cy="45663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Arial"/>
              <a:cs typeface="Arial"/>
            </a:rPr>
            <a:t>DNA sequenced and OTUs identified</a:t>
          </a:r>
          <a:br>
            <a:rPr lang="en-US" sz="800" kern="1200">
              <a:latin typeface="Arial"/>
              <a:cs typeface="Arial"/>
            </a:rPr>
          </a:br>
          <a:r>
            <a:rPr lang="en-US" sz="800" kern="1200">
              <a:latin typeface="Arial"/>
              <a:cs typeface="Arial"/>
            </a:rPr>
            <a:t>(n=151) </a:t>
          </a:r>
        </a:p>
      </dsp:txBody>
      <dsp:txXfrm>
        <a:off x="2238900" y="3243637"/>
        <a:ext cx="913269" cy="456634"/>
      </dsp:txXfrm>
    </dsp:sp>
    <dsp:sp modelId="{D9D5F0E9-2079-7A45-9CF1-EA19BBD0827D}">
      <dsp:nvSpPr>
        <dsp:cNvPr id="0" name=""/>
        <dsp:cNvSpPr/>
      </dsp:nvSpPr>
      <dsp:spPr>
        <a:xfrm>
          <a:off x="2467218" y="3892058"/>
          <a:ext cx="913269" cy="45663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Arial"/>
              <a:cs typeface="Arial"/>
            </a:rPr>
            <a:t>Epithelial Gene Expression Assay </a:t>
          </a:r>
          <a:br>
            <a:rPr lang="en-US" sz="800" kern="1200">
              <a:latin typeface="Arial"/>
              <a:cs typeface="Arial"/>
            </a:rPr>
          </a:br>
          <a:r>
            <a:rPr lang="en-US" sz="800" kern="1200">
              <a:latin typeface="Arial"/>
              <a:cs typeface="Arial"/>
            </a:rPr>
            <a:t>(n = 50)</a:t>
          </a:r>
        </a:p>
      </dsp:txBody>
      <dsp:txXfrm>
        <a:off x="2467218" y="3892058"/>
        <a:ext cx="913269" cy="456634"/>
      </dsp:txXfrm>
    </dsp:sp>
    <dsp:sp modelId="{08F3F4AB-3D9C-F045-B41B-FF46FB5FBA46}">
      <dsp:nvSpPr>
        <dsp:cNvPr id="0" name=""/>
        <dsp:cNvSpPr/>
      </dsp:nvSpPr>
      <dsp:spPr>
        <a:xfrm>
          <a:off x="3090945" y="1876490"/>
          <a:ext cx="913269" cy="45663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Arial"/>
              <a:cs typeface="Arial"/>
            </a:rPr>
            <a:t>DNA extraction failed </a:t>
          </a:r>
          <a:br>
            <a:rPr lang="en-US" sz="800" kern="1200">
              <a:latin typeface="Arial"/>
              <a:cs typeface="Arial"/>
            </a:rPr>
          </a:br>
          <a:r>
            <a:rPr lang="en-US" sz="800" kern="1200">
              <a:latin typeface="Arial"/>
              <a:cs typeface="Arial"/>
            </a:rPr>
            <a:t>(n = 35)</a:t>
          </a:r>
        </a:p>
      </dsp:txBody>
      <dsp:txXfrm>
        <a:off x="3090945" y="1876490"/>
        <a:ext cx="913269" cy="456634"/>
      </dsp:txXfrm>
    </dsp:sp>
    <dsp:sp modelId="{1BBD23A2-AA4F-9149-89A0-CB43E00EA6EE}">
      <dsp:nvSpPr>
        <dsp:cNvPr id="0" name=""/>
        <dsp:cNvSpPr/>
      </dsp:nvSpPr>
      <dsp:spPr>
        <a:xfrm>
          <a:off x="3094150" y="561153"/>
          <a:ext cx="913269" cy="45663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>
              <a:latin typeface="Arial"/>
              <a:cs typeface="Arial"/>
            </a:rPr>
            <a:t>Sputum induction failed </a:t>
          </a:r>
          <a:br>
            <a:rPr lang="en-US" sz="800" kern="1200">
              <a:latin typeface="Arial"/>
              <a:cs typeface="Arial"/>
            </a:rPr>
          </a:br>
          <a:r>
            <a:rPr lang="en-US" sz="800" kern="1200">
              <a:latin typeface="Arial"/>
              <a:cs typeface="Arial"/>
            </a:rPr>
            <a:t>(n=14)</a:t>
          </a:r>
        </a:p>
      </dsp:txBody>
      <dsp:txXfrm>
        <a:off x="3094150" y="561153"/>
        <a:ext cx="913269" cy="45663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Bhadriraju</dc:creator>
  <cp:keywords/>
  <dc:description/>
  <cp:lastModifiedBy>Huo, Stella</cp:lastModifiedBy>
  <cp:revision>2</cp:revision>
  <dcterms:created xsi:type="dcterms:W3CDTF">2020-09-04T19:52:00Z</dcterms:created>
  <dcterms:modified xsi:type="dcterms:W3CDTF">2020-09-04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4bae74-65f7-3183-bcae-59f642962b28</vt:lpwstr>
  </property>
  <property fmtid="{D5CDD505-2E9C-101B-9397-08002B2CF9AE}" pid="4" name="Mendeley Citation Style_1">
    <vt:lpwstr>http://www.zotero.org/styles/american-journal-of-respiratory-and-critical-care-medicine</vt:lpwstr>
  </property>
  <property fmtid="{D5CDD505-2E9C-101B-9397-08002B2CF9AE}" pid="5" name="Mendeley Recent Style Id 0_1">
    <vt:lpwstr>http://csl.mendeley.com/styles/22524251/american-medical-association</vt:lpwstr>
  </property>
  <property fmtid="{D5CDD505-2E9C-101B-9397-08002B2CF9AE}" pid="6" name="Mendeley Recent Style Name 0_1">
    <vt:lpwstr>AMA-NIH</vt:lpwstr>
  </property>
  <property fmtid="{D5CDD505-2E9C-101B-9397-08002B2CF9AE}" pid="7" name="Mendeley Recent Style Id 1_1">
    <vt:lpwstr>http://csl.mendeley.com/styles/22524251/AMANIH</vt:lpwstr>
  </property>
  <property fmtid="{D5CDD505-2E9C-101B-9397-08002B2CF9AE}" pid="8" name="Mendeley Recent Style Name 1_1">
    <vt:lpwstr>AMANIH</vt:lpwstr>
  </property>
  <property fmtid="{D5CDD505-2E9C-101B-9397-08002B2CF9AE}" pid="9" name="Mendeley Recent Style Id 2_1">
    <vt:lpwstr>http://www.zotero.org/styles/american-journal-of-respiratory-and-critical-care-medicine</vt:lpwstr>
  </property>
  <property fmtid="{D5CDD505-2E9C-101B-9397-08002B2CF9AE}" pid="10" name="Mendeley Recent Style Name 2_1">
    <vt:lpwstr>American Journal of Respiratory and Critical Care Medicine</vt:lpwstr>
  </property>
  <property fmtid="{D5CDD505-2E9C-101B-9397-08002B2CF9AE}" pid="11" name="Mendeley Recent Style Id 3_1">
    <vt:lpwstr>http://www.zotero.org/styles/american-medical-association</vt:lpwstr>
  </property>
  <property fmtid="{D5CDD505-2E9C-101B-9397-08002B2CF9AE}" pid="12" name="Mendeley Recent Style Name 3_1">
    <vt:lpwstr>American Med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ional-library-of-medicine-grant-proposals</vt:lpwstr>
  </property>
  <property fmtid="{D5CDD505-2E9C-101B-9397-08002B2CF9AE}" pid="22" name="Mendeley Recent Style Name 8_1">
    <vt:lpwstr>National Library of Medicine (grant proposals with PMCID/PMID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